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60CAD" w:rsidRPr="009B155B" w:rsidRDefault="00000000" w:rsidP="009B155B">
      <w:pPr>
        <w:spacing w:before="240" w:after="240" w:line="480" w:lineRule="auto"/>
        <w:jc w:val="both"/>
        <w:rPr>
          <w:rFonts w:ascii="Times New Roman" w:eastAsia="Calibri" w:hAnsi="Times New Roman" w:cs="Times New Roman"/>
        </w:rPr>
      </w:pPr>
      <w:r w:rsidRPr="009B155B">
        <w:rPr>
          <w:rFonts w:ascii="Times New Roman" w:eastAsia="Calibri" w:hAnsi="Times New Roman" w:cs="Times New Roman"/>
          <w:b/>
        </w:rPr>
        <w:t xml:space="preserve">Supplemental Table 1 </w:t>
      </w:r>
      <w:bookmarkStart w:id="0" w:name="_Hlk198740831"/>
      <w:r w:rsidR="00BD73C2" w:rsidRPr="009B155B">
        <w:rPr>
          <w:rFonts w:ascii="Times New Roman" w:eastAsia="Calibri" w:hAnsi="Times New Roman" w:cs="Times New Roman"/>
        </w:rPr>
        <w:t>Obesity</w:t>
      </w:r>
      <w:r w:rsidR="00996B71" w:rsidRPr="009B155B">
        <w:rPr>
          <w:rFonts w:ascii="Times New Roman" w:eastAsia="Calibri" w:hAnsi="Times New Roman" w:cs="Times New Roman"/>
        </w:rPr>
        <w:t xml:space="preserve"> and</w:t>
      </w:r>
      <w:r w:rsidR="00BD73C2" w:rsidRPr="009B155B">
        <w:rPr>
          <w:rFonts w:ascii="Times New Roman" w:eastAsia="Calibri" w:hAnsi="Times New Roman" w:cs="Times New Roman"/>
        </w:rPr>
        <w:t xml:space="preserve"> Hypertension</w:t>
      </w:r>
      <w:bookmarkEnd w:id="0"/>
      <w:r w:rsidR="00996B71" w:rsidRPr="009B155B">
        <w:rPr>
          <w:rFonts w:ascii="Times New Roman" w:eastAsia="Calibri" w:hAnsi="Times New Roman" w:cs="Times New Roman"/>
        </w:rPr>
        <w:t>–related</w:t>
      </w:r>
      <w:r w:rsidRPr="009B155B">
        <w:rPr>
          <w:rFonts w:ascii="Times New Roman" w:eastAsia="Calibri" w:hAnsi="Times New Roman" w:cs="Times New Roman"/>
        </w:rPr>
        <w:t xml:space="preserve"> Mortality, Stratified by Sex and Race in Adults in the United States, 1999 to 202</w:t>
      </w:r>
      <w:r w:rsidR="00996B71" w:rsidRPr="009B155B">
        <w:rPr>
          <w:rFonts w:ascii="Times New Roman" w:eastAsia="Calibri" w:hAnsi="Times New Roman" w:cs="Times New Roman"/>
        </w:rPr>
        <w:t>3</w:t>
      </w:r>
      <w:r w:rsidRPr="009B155B">
        <w:rPr>
          <w:rFonts w:ascii="Times New Roman" w:eastAsia="Calibri" w:hAnsi="Times New Roman" w:cs="Times New Roman"/>
        </w:rPr>
        <w:t>.</w:t>
      </w:r>
    </w:p>
    <w:tbl>
      <w:tblPr>
        <w:tblStyle w:val="a"/>
        <w:tblW w:w="105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09"/>
        <w:gridCol w:w="948"/>
        <w:gridCol w:w="994"/>
        <w:gridCol w:w="943"/>
        <w:gridCol w:w="1074"/>
        <w:gridCol w:w="1171"/>
        <w:gridCol w:w="1023"/>
        <w:gridCol w:w="1171"/>
        <w:gridCol w:w="1053"/>
        <w:gridCol w:w="1428"/>
      </w:tblGrid>
      <w:tr w:rsidR="00160CAD" w:rsidRPr="009B155B" w:rsidTr="009C3EA2">
        <w:trPr>
          <w:trHeight w:val="466"/>
        </w:trPr>
        <w:tc>
          <w:tcPr>
            <w:tcW w:w="10514" w:type="dxa"/>
            <w:gridSpan w:val="10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Deaths</w:t>
            </w:r>
          </w:p>
        </w:tc>
      </w:tr>
      <w:tr w:rsidR="00160CAD" w:rsidRPr="009B155B" w:rsidTr="009B155B">
        <w:trPr>
          <w:trHeight w:val="1608"/>
        </w:trPr>
        <w:tc>
          <w:tcPr>
            <w:tcW w:w="7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Year</w:t>
            </w:r>
          </w:p>
        </w:tc>
        <w:tc>
          <w:tcPr>
            <w:tcW w:w="9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Overal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Women</w:t>
            </w:r>
          </w:p>
        </w:tc>
        <w:tc>
          <w:tcPr>
            <w:tcW w:w="9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Me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NH Whit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NH Black or African America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NH Asian or Pacific Islander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NH American Indian or Alaska Nativ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Hispanic or Latino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Population</w:t>
            </w:r>
          </w:p>
        </w:tc>
      </w:tr>
      <w:tr w:rsidR="00B91C8C" w:rsidRPr="009B155B" w:rsidTr="009B155B">
        <w:trPr>
          <w:trHeight w:val="466"/>
        </w:trPr>
        <w:tc>
          <w:tcPr>
            <w:tcW w:w="7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99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35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31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03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58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61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80408769</w:t>
            </w:r>
          </w:p>
        </w:tc>
      </w:tr>
      <w:tr w:rsidR="00B91C8C" w:rsidRPr="009B155B" w:rsidTr="009B155B">
        <w:trPr>
          <w:trHeight w:val="466"/>
        </w:trPr>
        <w:tc>
          <w:tcPr>
            <w:tcW w:w="7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64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47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17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28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07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81984640</w:t>
            </w:r>
          </w:p>
        </w:tc>
      </w:tr>
      <w:tr w:rsidR="00B91C8C" w:rsidRPr="009B155B" w:rsidTr="009B155B">
        <w:trPr>
          <w:trHeight w:val="466"/>
        </w:trPr>
        <w:tc>
          <w:tcPr>
            <w:tcW w:w="7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83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53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29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37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15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84305128</w:t>
            </w:r>
          </w:p>
        </w:tc>
      </w:tr>
      <w:tr w:rsidR="00B91C8C" w:rsidRPr="009B155B" w:rsidTr="009B155B">
        <w:trPr>
          <w:trHeight w:val="466"/>
        </w:trPr>
        <w:tc>
          <w:tcPr>
            <w:tcW w:w="7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574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97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77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00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35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86208028</w:t>
            </w:r>
          </w:p>
        </w:tc>
      </w:tr>
      <w:tr w:rsidR="00B91C8C" w:rsidRPr="009B155B" w:rsidTr="009B155B">
        <w:trPr>
          <w:trHeight w:val="466"/>
        </w:trPr>
        <w:tc>
          <w:tcPr>
            <w:tcW w:w="7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658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39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19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59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51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88090429</w:t>
            </w:r>
          </w:p>
        </w:tc>
      </w:tr>
      <w:tr w:rsidR="00B91C8C" w:rsidRPr="009B155B" w:rsidTr="009B155B">
        <w:trPr>
          <w:trHeight w:val="466"/>
        </w:trPr>
        <w:tc>
          <w:tcPr>
            <w:tcW w:w="7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714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57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56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91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71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90205384</w:t>
            </w:r>
          </w:p>
        </w:tc>
      </w:tr>
      <w:tr w:rsidR="00B91C8C" w:rsidRPr="009B155B" w:rsidTr="009B155B">
        <w:trPr>
          <w:trHeight w:val="466"/>
        </w:trPr>
        <w:tc>
          <w:tcPr>
            <w:tcW w:w="7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790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92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97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558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77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92551384</w:t>
            </w:r>
          </w:p>
        </w:tc>
      </w:tr>
      <w:tr w:rsidR="00B91C8C" w:rsidRPr="009B155B" w:rsidTr="009B155B">
        <w:trPr>
          <w:trHeight w:val="466"/>
        </w:trPr>
        <w:tc>
          <w:tcPr>
            <w:tcW w:w="7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841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12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29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584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8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95019359</w:t>
            </w:r>
          </w:p>
        </w:tc>
      </w:tr>
      <w:tr w:rsidR="00B91C8C" w:rsidRPr="009B155B" w:rsidTr="009B155B">
        <w:trPr>
          <w:trHeight w:val="466"/>
        </w:trPr>
        <w:tc>
          <w:tcPr>
            <w:tcW w:w="7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lastRenderedPageBreak/>
              <w:t>200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914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36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78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637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98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59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97403777</w:t>
            </w:r>
          </w:p>
        </w:tc>
      </w:tr>
      <w:tr w:rsidR="00B91C8C" w:rsidRPr="009B155B" w:rsidTr="009B155B">
        <w:trPr>
          <w:trHeight w:val="466"/>
        </w:trPr>
        <w:tc>
          <w:tcPr>
            <w:tcW w:w="7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998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76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522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699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13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62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99795090</w:t>
            </w:r>
          </w:p>
        </w:tc>
      </w:tr>
      <w:tr w:rsidR="00B91C8C" w:rsidRPr="009B155B" w:rsidTr="009B155B">
        <w:trPr>
          <w:trHeight w:val="466"/>
        </w:trPr>
        <w:tc>
          <w:tcPr>
            <w:tcW w:w="7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116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517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599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767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38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81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2107016</w:t>
            </w:r>
          </w:p>
        </w:tc>
      </w:tr>
      <w:tr w:rsidR="00B91C8C" w:rsidRPr="009B155B" w:rsidTr="009B155B">
        <w:trPr>
          <w:trHeight w:val="466"/>
        </w:trPr>
        <w:tc>
          <w:tcPr>
            <w:tcW w:w="7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190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545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645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823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52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3891983</w:t>
            </w:r>
          </w:p>
        </w:tc>
      </w:tr>
      <w:tr w:rsidR="00B91C8C" w:rsidRPr="009B155B" w:rsidTr="009B155B">
        <w:trPr>
          <w:trHeight w:val="466"/>
        </w:trPr>
        <w:tc>
          <w:tcPr>
            <w:tcW w:w="7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329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608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721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929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71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97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6592936</w:t>
            </w:r>
          </w:p>
        </w:tc>
      </w:tr>
      <w:tr w:rsidR="00B91C8C" w:rsidRPr="009B155B" w:rsidTr="009B155B">
        <w:trPr>
          <w:trHeight w:val="466"/>
        </w:trPr>
        <w:tc>
          <w:tcPr>
            <w:tcW w:w="7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469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666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802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024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00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06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8826037</w:t>
            </w:r>
          </w:p>
        </w:tc>
      </w:tr>
      <w:tr w:rsidR="00B91C8C" w:rsidRPr="009B155B" w:rsidTr="009B155B">
        <w:trPr>
          <w:trHeight w:val="466"/>
        </w:trPr>
        <w:tc>
          <w:tcPr>
            <w:tcW w:w="7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568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707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861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089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20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22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11085314</w:t>
            </w:r>
          </w:p>
        </w:tc>
      </w:tr>
      <w:tr w:rsidR="00B91C8C" w:rsidRPr="009B155B" w:rsidTr="009B155B">
        <w:trPr>
          <w:trHeight w:val="466"/>
        </w:trPr>
        <w:tc>
          <w:tcPr>
            <w:tcW w:w="7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713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756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957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188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43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34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13809280</w:t>
            </w:r>
          </w:p>
        </w:tc>
      </w:tr>
      <w:tr w:rsidR="00B91C8C" w:rsidRPr="009B155B" w:rsidTr="009B155B">
        <w:trPr>
          <w:trHeight w:val="466"/>
        </w:trPr>
        <w:tc>
          <w:tcPr>
            <w:tcW w:w="7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864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816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047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284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82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44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16553817</w:t>
            </w:r>
          </w:p>
        </w:tc>
      </w:tr>
      <w:tr w:rsidR="00B91C8C" w:rsidRPr="009B155B" w:rsidTr="009B155B">
        <w:trPr>
          <w:trHeight w:val="466"/>
        </w:trPr>
        <w:tc>
          <w:tcPr>
            <w:tcW w:w="7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979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871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108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359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07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59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18641417</w:t>
            </w:r>
          </w:p>
        </w:tc>
      </w:tr>
      <w:tr w:rsidR="00B91C8C" w:rsidRPr="009B155B" w:rsidTr="009B155B">
        <w:trPr>
          <w:trHeight w:val="466"/>
        </w:trPr>
        <w:tc>
          <w:tcPr>
            <w:tcW w:w="7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9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896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194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447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14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7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21447331</w:t>
            </w:r>
          </w:p>
        </w:tc>
      </w:tr>
      <w:tr w:rsidR="00B91C8C" w:rsidRPr="009B155B" w:rsidTr="009B155B">
        <w:trPr>
          <w:trHeight w:val="466"/>
        </w:trPr>
        <w:tc>
          <w:tcPr>
            <w:tcW w:w="7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244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943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300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558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44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78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23311190</w:t>
            </w:r>
          </w:p>
        </w:tc>
      </w:tr>
      <w:tr w:rsidR="00B91C8C" w:rsidRPr="009B155B" w:rsidTr="009B155B">
        <w:trPr>
          <w:trHeight w:val="466"/>
        </w:trPr>
        <w:tc>
          <w:tcPr>
            <w:tcW w:w="7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403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009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393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658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79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24981167</w:t>
            </w:r>
          </w:p>
        </w:tc>
      </w:tr>
      <w:tr w:rsidR="00B91C8C" w:rsidRPr="009B155B" w:rsidTr="009B155B">
        <w:trPr>
          <w:trHeight w:val="466"/>
        </w:trPr>
        <w:tc>
          <w:tcPr>
            <w:tcW w:w="7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2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730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617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113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346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815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57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26635013</w:t>
            </w:r>
          </w:p>
        </w:tc>
      </w:tr>
      <w:tr w:rsidR="00B91C8C" w:rsidRPr="009B155B" w:rsidTr="009B155B">
        <w:trPr>
          <w:trHeight w:val="466"/>
        </w:trPr>
        <w:tc>
          <w:tcPr>
            <w:tcW w:w="7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lastRenderedPageBreak/>
              <w:t>202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54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965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575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980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937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8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28238412</w:t>
            </w:r>
          </w:p>
        </w:tc>
      </w:tr>
      <w:tr w:rsidR="00B91C8C" w:rsidRPr="009B155B" w:rsidTr="009B155B">
        <w:trPr>
          <w:trHeight w:val="466"/>
        </w:trPr>
        <w:tc>
          <w:tcPr>
            <w:tcW w:w="7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875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683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192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653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758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37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29508599</w:t>
            </w:r>
          </w:p>
        </w:tc>
      </w:tr>
      <w:tr w:rsidR="00B91C8C" w:rsidRPr="009B155B" w:rsidTr="009B155B">
        <w:trPr>
          <w:trHeight w:val="466"/>
        </w:trPr>
        <w:tc>
          <w:tcPr>
            <w:tcW w:w="7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482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489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992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382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684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95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31529762</w:t>
            </w:r>
          </w:p>
        </w:tc>
      </w:tr>
      <w:tr w:rsidR="009B155B" w:rsidRPr="009B155B" w:rsidTr="009B155B">
        <w:trPr>
          <w:trHeight w:val="510"/>
        </w:trPr>
        <w:tc>
          <w:tcPr>
            <w:tcW w:w="7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B155B" w:rsidRPr="009B155B" w:rsidRDefault="009B155B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Total</w:t>
            </w:r>
          </w:p>
        </w:tc>
        <w:tc>
          <w:tcPr>
            <w:tcW w:w="9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B155B" w:rsidRPr="009B155B" w:rsidRDefault="009B155B" w:rsidP="009B155B">
            <w:pPr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1276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B155B" w:rsidRPr="009B155B" w:rsidRDefault="009B155B" w:rsidP="009B155B">
            <w:pPr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8437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B155B" w:rsidRPr="009B155B" w:rsidRDefault="009B155B" w:rsidP="009B155B">
            <w:pPr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2838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B155B" w:rsidRPr="009B155B" w:rsidRDefault="009B155B" w:rsidP="009B155B">
            <w:pPr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8149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B155B" w:rsidRPr="009B155B" w:rsidRDefault="009B155B" w:rsidP="009B155B">
            <w:pPr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8566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B155B" w:rsidRPr="009B155B" w:rsidRDefault="009B155B" w:rsidP="009B155B">
            <w:pPr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34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B155B" w:rsidRPr="009B155B" w:rsidRDefault="009B155B" w:rsidP="009B155B">
            <w:pPr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4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B155B" w:rsidRPr="009B155B" w:rsidRDefault="009B155B" w:rsidP="009B155B">
            <w:pPr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425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B155B" w:rsidRPr="009B155B" w:rsidRDefault="009B155B" w:rsidP="009B155B">
            <w:pPr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5163131262</w:t>
            </w:r>
          </w:p>
        </w:tc>
      </w:tr>
    </w:tbl>
    <w:p w:rsidR="009E1127" w:rsidRPr="009B155B" w:rsidRDefault="00000000" w:rsidP="009B155B">
      <w:pPr>
        <w:spacing w:before="240" w:after="240" w:line="480" w:lineRule="auto"/>
        <w:jc w:val="both"/>
        <w:rPr>
          <w:rFonts w:ascii="Times New Roman" w:eastAsia="Calibri" w:hAnsi="Times New Roman" w:cs="Times New Roman"/>
        </w:rPr>
      </w:pPr>
      <w:r w:rsidRPr="009B155B">
        <w:rPr>
          <w:rFonts w:ascii="Times New Roman" w:eastAsia="Calibri" w:hAnsi="Times New Roman" w:cs="Times New Roman"/>
        </w:rPr>
        <w:t>NH, non-Hispanic.</w:t>
      </w:r>
    </w:p>
    <w:p w:rsidR="00160CAD" w:rsidRPr="009B155B" w:rsidRDefault="00000000" w:rsidP="009B155B">
      <w:pPr>
        <w:spacing w:before="240" w:after="240" w:line="480" w:lineRule="auto"/>
        <w:jc w:val="both"/>
        <w:rPr>
          <w:rFonts w:ascii="Times New Roman" w:eastAsia="Calibri" w:hAnsi="Times New Roman" w:cs="Times New Roman"/>
        </w:rPr>
      </w:pPr>
      <w:r w:rsidRPr="009B155B">
        <w:rPr>
          <w:rFonts w:ascii="Times New Roman" w:eastAsia="Calibri" w:hAnsi="Times New Roman" w:cs="Times New Roman"/>
          <w:b/>
        </w:rPr>
        <w:t>Supplemental Table 2</w:t>
      </w:r>
      <w:r w:rsidR="009E1127" w:rsidRPr="009B155B">
        <w:rPr>
          <w:rFonts w:ascii="Times New Roman" w:eastAsia="Calibri" w:hAnsi="Times New Roman" w:cs="Times New Roman"/>
          <w:b/>
        </w:rPr>
        <w:t>.</w:t>
      </w:r>
      <w:r w:rsidRPr="009B155B">
        <w:rPr>
          <w:rFonts w:ascii="Times New Roman" w:eastAsia="Calibri" w:hAnsi="Times New Roman" w:cs="Times New Roman"/>
          <w:b/>
        </w:rPr>
        <w:t xml:space="preserve"> </w:t>
      </w:r>
      <w:r w:rsidR="00BD73C2" w:rsidRPr="009B155B">
        <w:rPr>
          <w:rFonts w:ascii="Times New Roman" w:eastAsia="Calibri" w:hAnsi="Times New Roman" w:cs="Times New Roman"/>
        </w:rPr>
        <w:t>Obesity and Hypertension</w:t>
      </w:r>
      <w:r w:rsidR="00996B71" w:rsidRPr="009B155B">
        <w:rPr>
          <w:rFonts w:ascii="Times New Roman" w:eastAsia="Calibri" w:hAnsi="Times New Roman" w:cs="Times New Roman"/>
        </w:rPr>
        <w:t xml:space="preserve">–related </w:t>
      </w:r>
      <w:r w:rsidRPr="009B155B">
        <w:rPr>
          <w:rFonts w:ascii="Times New Roman" w:eastAsia="Calibri" w:hAnsi="Times New Roman" w:cs="Times New Roman"/>
        </w:rPr>
        <w:t>Mortality, Stratified by Place of Death in Adults in the United States, 1999 to 202</w:t>
      </w:r>
      <w:r w:rsidR="00996B71" w:rsidRPr="009B155B">
        <w:rPr>
          <w:rFonts w:ascii="Times New Roman" w:eastAsia="Calibri" w:hAnsi="Times New Roman" w:cs="Times New Roman"/>
        </w:rPr>
        <w:t>3</w:t>
      </w:r>
    </w:p>
    <w:tbl>
      <w:tblPr>
        <w:tblStyle w:val="a0"/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1560"/>
        <w:gridCol w:w="2880"/>
        <w:gridCol w:w="1680"/>
        <w:gridCol w:w="1590"/>
      </w:tblGrid>
      <w:tr w:rsidR="00160CAD" w:rsidRPr="009B155B">
        <w:trPr>
          <w:trHeight w:val="300"/>
        </w:trPr>
        <w:tc>
          <w:tcPr>
            <w:tcW w:w="8865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Deaths</w:t>
            </w:r>
          </w:p>
        </w:tc>
      </w:tr>
      <w:tr w:rsidR="00160CAD" w:rsidRPr="009B155B">
        <w:trPr>
          <w:trHeight w:val="825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Y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Medical</w:t>
            </w:r>
          </w:p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Facilit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Nursing Home/Long-term</w:t>
            </w:r>
          </w:p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Care Facil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Hospice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Home</w:t>
            </w:r>
          </w:p>
        </w:tc>
      </w:tr>
      <w:tr w:rsidR="00B91C8C" w:rsidRPr="009B155B" w:rsidTr="00CB4357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9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29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833</w:t>
            </w:r>
          </w:p>
        </w:tc>
      </w:tr>
      <w:tr w:rsidR="00B91C8C" w:rsidRPr="009B155B" w:rsidTr="00CB4357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49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684</w:t>
            </w:r>
          </w:p>
        </w:tc>
      </w:tr>
      <w:tr w:rsidR="00B91C8C" w:rsidRPr="009B155B" w:rsidTr="00CB4357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6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695</w:t>
            </w:r>
          </w:p>
        </w:tc>
      </w:tr>
      <w:tr w:rsidR="00B91C8C" w:rsidRPr="009B155B" w:rsidTr="00CB4357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99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144</w:t>
            </w:r>
          </w:p>
        </w:tc>
      </w:tr>
      <w:tr w:rsidR="00B91C8C" w:rsidRPr="009B155B" w:rsidTr="00273849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470</w:t>
            </w:r>
          </w:p>
        </w:tc>
      </w:tr>
      <w:tr w:rsidR="00B91C8C" w:rsidRPr="009B155B" w:rsidTr="00273849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66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697</w:t>
            </w:r>
          </w:p>
        </w:tc>
      </w:tr>
      <w:tr w:rsidR="00B91C8C" w:rsidRPr="009B155B" w:rsidTr="00273849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96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038</w:t>
            </w:r>
          </w:p>
        </w:tc>
      </w:tr>
      <w:tr w:rsidR="00B91C8C" w:rsidRPr="009B155B" w:rsidTr="00273849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02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397</w:t>
            </w:r>
          </w:p>
        </w:tc>
      </w:tr>
      <w:tr w:rsidR="00B91C8C" w:rsidRPr="009B155B" w:rsidTr="00273849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lastRenderedPageBreak/>
              <w:t>20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40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686</w:t>
            </w:r>
          </w:p>
        </w:tc>
      </w:tr>
      <w:tr w:rsidR="00B91C8C" w:rsidRPr="009B155B" w:rsidTr="00273849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63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56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091</w:t>
            </w:r>
          </w:p>
        </w:tc>
      </w:tr>
      <w:tr w:rsidR="00B91C8C" w:rsidRPr="009B155B" w:rsidTr="00273849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505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614</w:t>
            </w:r>
          </w:p>
        </w:tc>
      </w:tr>
      <w:tr w:rsidR="00B91C8C" w:rsidRPr="009B155B" w:rsidTr="00273849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54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67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5101</w:t>
            </w:r>
          </w:p>
        </w:tc>
      </w:tr>
      <w:tr w:rsidR="00B91C8C" w:rsidRPr="009B155B" w:rsidTr="00273849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583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7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5832</w:t>
            </w:r>
          </w:p>
        </w:tc>
      </w:tr>
      <w:tr w:rsidR="00B91C8C" w:rsidRPr="009B155B" w:rsidTr="00273849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632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90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6514</w:t>
            </w:r>
          </w:p>
        </w:tc>
      </w:tr>
      <w:tr w:rsidR="00B91C8C" w:rsidRPr="009B155B" w:rsidTr="00273849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650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86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7228</w:t>
            </w:r>
          </w:p>
        </w:tc>
      </w:tr>
      <w:tr w:rsidR="00B91C8C" w:rsidRPr="009B155B" w:rsidTr="00273849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694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06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7937</w:t>
            </w:r>
          </w:p>
        </w:tc>
      </w:tr>
      <w:tr w:rsidR="00B91C8C" w:rsidRPr="009B155B" w:rsidTr="00273849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745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04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8820</w:t>
            </w:r>
          </w:p>
        </w:tc>
      </w:tr>
      <w:tr w:rsidR="00B91C8C" w:rsidRPr="009B155B" w:rsidTr="00273849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763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0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9537</w:t>
            </w:r>
          </w:p>
        </w:tc>
      </w:tr>
      <w:tr w:rsidR="00B91C8C" w:rsidRPr="009B155B" w:rsidTr="00273849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789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11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0259</w:t>
            </w:r>
          </w:p>
        </w:tc>
      </w:tr>
      <w:tr w:rsidR="00B91C8C" w:rsidRPr="009B155B" w:rsidTr="00273849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844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19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1000</w:t>
            </w:r>
          </w:p>
        </w:tc>
      </w:tr>
      <w:tr w:rsidR="00B91C8C" w:rsidRPr="009B155B" w:rsidTr="00273849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871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27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1988</w:t>
            </w:r>
          </w:p>
        </w:tc>
      </w:tr>
      <w:tr w:rsidR="00B91C8C" w:rsidRPr="009B155B" w:rsidTr="00273849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529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85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7383</w:t>
            </w:r>
          </w:p>
        </w:tc>
      </w:tr>
      <w:tr w:rsidR="00B91C8C" w:rsidRPr="009B155B" w:rsidTr="00273849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934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85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659</w:t>
            </w:r>
          </w:p>
        </w:tc>
      </w:tr>
      <w:tr w:rsidR="00B91C8C" w:rsidRPr="009B155B" w:rsidTr="00273849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411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90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9205</w:t>
            </w:r>
          </w:p>
        </w:tc>
      </w:tr>
      <w:tr w:rsidR="00B91C8C" w:rsidRPr="009B155B" w:rsidTr="00273849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194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92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91C8C" w:rsidRPr="009B155B" w:rsidRDefault="00B91C8C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7756</w:t>
            </w:r>
          </w:p>
        </w:tc>
      </w:tr>
      <w:tr w:rsidR="00160CAD" w:rsidRPr="009B155B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lastRenderedPageBreak/>
              <w:t>Tot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60CAD" w:rsidRPr="009B155B" w:rsidRDefault="00B91C8C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7034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60CAD" w:rsidRPr="009B155B" w:rsidRDefault="00B91C8C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232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60CAD" w:rsidRPr="009B155B" w:rsidRDefault="00B91C8C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469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60CAD" w:rsidRPr="009B155B" w:rsidRDefault="00B91C8C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89568</w:t>
            </w:r>
          </w:p>
        </w:tc>
      </w:tr>
    </w:tbl>
    <w:p w:rsidR="00160CAD" w:rsidRPr="009B155B" w:rsidRDefault="00160CAD" w:rsidP="009B155B">
      <w:pPr>
        <w:spacing w:before="240" w:after="240" w:line="480" w:lineRule="auto"/>
        <w:jc w:val="both"/>
        <w:rPr>
          <w:rFonts w:ascii="Times New Roman" w:eastAsia="Calibri" w:hAnsi="Times New Roman" w:cs="Times New Roman"/>
        </w:rPr>
      </w:pPr>
    </w:p>
    <w:p w:rsidR="00160CAD" w:rsidRPr="009B155B" w:rsidRDefault="00000000" w:rsidP="009B155B">
      <w:pPr>
        <w:spacing w:before="240" w:line="480" w:lineRule="auto"/>
        <w:jc w:val="both"/>
        <w:rPr>
          <w:rFonts w:ascii="Times New Roman" w:eastAsia="Calibri" w:hAnsi="Times New Roman" w:cs="Times New Roman"/>
        </w:rPr>
      </w:pPr>
      <w:r w:rsidRPr="009B155B">
        <w:rPr>
          <w:rFonts w:ascii="Times New Roman" w:eastAsia="Calibri" w:hAnsi="Times New Roman" w:cs="Times New Roman"/>
          <w:b/>
        </w:rPr>
        <w:t xml:space="preserve">Supplemental Table 3 </w:t>
      </w:r>
      <w:r w:rsidRPr="009B155B">
        <w:rPr>
          <w:rFonts w:ascii="Times New Roman" w:eastAsia="Calibri" w:hAnsi="Times New Roman" w:cs="Times New Roman"/>
        </w:rPr>
        <w:t xml:space="preserve">Annual percent change (APC) of </w:t>
      </w:r>
      <w:r w:rsidR="00BD73C2" w:rsidRPr="009B155B">
        <w:rPr>
          <w:rFonts w:ascii="Times New Roman" w:eastAsia="Calibri" w:hAnsi="Times New Roman" w:cs="Times New Roman"/>
        </w:rPr>
        <w:t>Obesity and Hypertension</w:t>
      </w:r>
      <w:r w:rsidR="00996B71" w:rsidRPr="009B155B">
        <w:rPr>
          <w:rFonts w:ascii="Times New Roman" w:eastAsia="Calibri" w:hAnsi="Times New Roman" w:cs="Times New Roman"/>
        </w:rPr>
        <w:t xml:space="preserve">–related </w:t>
      </w:r>
      <w:r w:rsidRPr="009B155B">
        <w:rPr>
          <w:rFonts w:ascii="Times New Roman" w:eastAsia="Calibri" w:hAnsi="Times New Roman" w:cs="Times New Roman"/>
        </w:rPr>
        <w:t>Age-Adjusted Mortality Rates per 100,000 in Adults in the United States, 1999 to 202</w:t>
      </w:r>
      <w:r w:rsidR="00996B71" w:rsidRPr="009B155B">
        <w:rPr>
          <w:rFonts w:ascii="Times New Roman" w:eastAsia="Calibri" w:hAnsi="Times New Roman" w:cs="Times New Roman"/>
        </w:rPr>
        <w:t>3</w:t>
      </w:r>
    </w:p>
    <w:p w:rsidR="00160CAD" w:rsidRPr="009B155B" w:rsidRDefault="00160CAD" w:rsidP="009B155B">
      <w:pPr>
        <w:spacing w:before="240" w:line="480" w:lineRule="auto"/>
        <w:jc w:val="both"/>
        <w:rPr>
          <w:rFonts w:ascii="Times New Roman" w:eastAsia="Calibri" w:hAnsi="Times New Roman" w:cs="Times New Roman"/>
        </w:rPr>
      </w:pPr>
    </w:p>
    <w:tbl>
      <w:tblPr>
        <w:tblStyle w:val="a1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42"/>
        <w:gridCol w:w="3305"/>
        <w:gridCol w:w="2913"/>
      </w:tblGrid>
      <w:tr w:rsidR="00160CAD" w:rsidRPr="009B155B" w:rsidTr="006E1C6A">
        <w:trPr>
          <w:trHeight w:val="300"/>
        </w:trPr>
        <w:tc>
          <w:tcPr>
            <w:tcW w:w="31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Year Interval</w:t>
            </w:r>
          </w:p>
        </w:tc>
        <w:tc>
          <w:tcPr>
            <w:tcW w:w="330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APC (95% CI)</w:t>
            </w:r>
          </w:p>
        </w:tc>
        <w:tc>
          <w:tcPr>
            <w:tcW w:w="2913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P value</w:t>
            </w:r>
          </w:p>
        </w:tc>
      </w:tr>
      <w:tr w:rsidR="00160CAD" w:rsidRPr="009B155B" w:rsidTr="006E1C6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Overall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B100A6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bookmarkStart w:id="1" w:name="_Hlk196527933"/>
            <w:r w:rsidRPr="009B155B">
              <w:rPr>
                <w:rFonts w:ascii="Times New Roman" w:eastAsia="Calibri" w:hAnsi="Times New Roman" w:cs="Times New Roman"/>
              </w:rPr>
              <w:t>1999-200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B100A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39.65* (8.16-79.65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B100A6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1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B100A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6.65 (-0.39-7.46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A12174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gt;0.05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B100A6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8-202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B100A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3.96* (16.86-28.38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B100A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100A6" w:rsidRPr="009B155B" w:rsidRDefault="00B100A6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21-2023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100A6" w:rsidRPr="009B155B" w:rsidRDefault="00B100A6" w:rsidP="009B155B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-13.24* (-20.02--6.27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100A6" w:rsidRPr="009B155B" w:rsidRDefault="00A12174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bookmarkEnd w:id="1"/>
      <w:tr w:rsidR="00160CAD" w:rsidRPr="009B155B" w:rsidTr="006E1C6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Men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B100A6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999-200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B100A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45.53* (10.15-87.60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A12174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B100A6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1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B100A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7.78* (2.84-8.60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B100A6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8-202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B100A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2.87* (16.40-26.94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B100A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100A6" w:rsidRPr="009B155B" w:rsidRDefault="00B100A6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21-2023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100A6" w:rsidRPr="009B155B" w:rsidRDefault="00B100A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-12.72* (-19.19--6.27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100A6" w:rsidRPr="009B155B" w:rsidRDefault="00A12174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160CAD" w:rsidRPr="009B155B" w:rsidTr="006E1C6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Women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B100A6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bookmarkStart w:id="2" w:name="_Hlk196528108"/>
            <w:r w:rsidRPr="009B155B">
              <w:rPr>
                <w:rFonts w:ascii="Times New Roman" w:eastAsia="Calibri" w:hAnsi="Times New Roman" w:cs="Times New Roman"/>
              </w:rPr>
              <w:lastRenderedPageBreak/>
              <w:t>1999-200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26A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35.32* (7.01-68.65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26AF6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1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26A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5.53 (-1.63-6.31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A12174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gt;0.05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26AF6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8-202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26A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4.79* (17.13-29.61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B100A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100A6" w:rsidRPr="009B155B" w:rsidRDefault="00526AF6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21-2023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100A6" w:rsidRPr="009B155B" w:rsidRDefault="00526A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-14.11* (-21.26--6.87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100A6" w:rsidRPr="009B155B" w:rsidRDefault="00A12174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bookmarkEnd w:id="2"/>
      <w:tr w:rsidR="00160CAD" w:rsidRPr="009B155B" w:rsidTr="006E1C6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Young Adults (25-44 years)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7C5256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999-200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7C525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44.38* (23.97-64.13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A12174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7C5256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1-2015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7C525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8.42* (7.79-9.51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7C5256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5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7C525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.44 (-1.62-5.35</w:t>
            </w:r>
            <w:r w:rsidRPr="009B155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A12174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gt;0.05</w:t>
            </w:r>
          </w:p>
        </w:tc>
      </w:tr>
      <w:tr w:rsidR="007C525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C5256" w:rsidRPr="009B155B" w:rsidRDefault="007C5256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8-202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C5256" w:rsidRPr="009B155B" w:rsidRDefault="007C525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3.06* (18.68-27.08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C5256" w:rsidRPr="009B155B" w:rsidRDefault="00A12174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7C525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C5256" w:rsidRPr="009B155B" w:rsidRDefault="007C5256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21-2023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C5256" w:rsidRPr="009B155B" w:rsidRDefault="007C525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-15.03* (-19.64--10.76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C5256" w:rsidRPr="009B155B" w:rsidRDefault="00A12174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160CAD" w:rsidRPr="009B155B" w:rsidTr="006E1C6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Middle Aged Adults (45-64 years)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7C5256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 xml:space="preserve">1999-2001: 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7C525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43.08* (8.59-82.74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7C5256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1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7C525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6.36* (1.85-7.13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7C5256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8-202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7C525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2.59* (15.66-26.63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7C525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C5256" w:rsidRPr="009B155B" w:rsidRDefault="007C5256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21-2023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C5256" w:rsidRPr="009B155B" w:rsidRDefault="007C5256" w:rsidP="009B155B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-15.27* (-22.01--8.70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C5256" w:rsidRPr="009B155B" w:rsidRDefault="00A12174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160CAD" w:rsidRPr="009B155B" w:rsidTr="006E1C6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Older Adults (65 years and above)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7C5256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999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7C525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7.24* (6.02-8.34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7C5256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lastRenderedPageBreak/>
              <w:t>2018-202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7C525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7.30* (19.85-31.78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7C5256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21-2023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7C525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-11.18* (-17.94--3.89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160CAD" w:rsidRPr="009B155B" w:rsidTr="006E1C6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NH American Indian or Alaska Native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73363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999</w:t>
            </w:r>
            <w:r w:rsidR="00526AF6" w:rsidRPr="009B155B">
              <w:rPr>
                <w:rFonts w:ascii="Times New Roman" w:eastAsia="Calibri" w:hAnsi="Times New Roman" w:cs="Times New Roman"/>
              </w:rPr>
              <w:t>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26A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8.82* (5.93-10.80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A12174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26AF6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8-202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26A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8.53* (17.09-36.67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26AF6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21-2023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26A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-15.74* (-25.83--3.18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160CAD" w:rsidRPr="009B155B" w:rsidTr="006E1C6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NH Black or African American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900A59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999-200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900A59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34.57* (6.59-67.92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A12174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900A59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1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900A59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5.11 (-1.52-5.97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A12174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gt;0.05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900A59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8-202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900A59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7.27* (19.40-32.26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733638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3638" w:rsidRPr="009B155B" w:rsidRDefault="00900A59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21-2023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3638" w:rsidRPr="009B155B" w:rsidRDefault="00900A59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-16.69* (-23.63--10.01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33638" w:rsidRPr="009B155B" w:rsidRDefault="00A12174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160CAD" w:rsidRPr="009B155B" w:rsidTr="006E1C6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Hispanic or Latino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1BB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999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1BB1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7.17* (4.57-9.39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1BB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8-202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1BB1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33.99* (20.44-43.76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1BB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21-2023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1BB1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-29.06* (-38.33--17.97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160CAD" w:rsidRPr="009B155B" w:rsidTr="006E1C6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NH Asian or Pacific Islander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73363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999</w:t>
            </w:r>
            <w:r w:rsidRPr="009B155B">
              <w:rPr>
                <w:rFonts w:ascii="Times New Roman" w:eastAsia="Calibri" w:hAnsi="Times New Roman" w:cs="Times New Roman"/>
              </w:rPr>
              <w:t>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733638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7.00 (-1.54-11.37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A12174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gt;0.05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73363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lastRenderedPageBreak/>
              <w:t>2018-202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733638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1.19* (9.64-29.72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73363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21-2023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733638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-15.76* (-25.65--1.00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160CAD" w:rsidRPr="009B155B" w:rsidTr="006E1C6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NH White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47DD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999-200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47DD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40.53* (9.94-72.05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47DD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1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47DD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7.30* (4.77-8.01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47DD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8-202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47DD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1.87* (15.85-25.65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160CAD" w:rsidRPr="009B155B" w:rsidTr="006E1C6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Non-metropolitan areas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C0323D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999-200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C0323D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45.74* (16.70-72.01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C0323D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1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C0323D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7.49* (6.20-8.17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C0323D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8-2020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C0323D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3.59* (13.86-29.29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A12174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160CAD" w:rsidRPr="009B155B" w:rsidTr="006E1C6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Metropolitan area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C0323D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999-200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C0323D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37.12* (8.17-74.72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C0323D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1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C0323D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6.66 (-1.07-7.47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A12174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gt;0.05</w:t>
            </w:r>
          </w:p>
        </w:tc>
      </w:tr>
      <w:tr w:rsidR="00C0323D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0323D" w:rsidRPr="009B155B" w:rsidRDefault="00C0323D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8-2020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0323D" w:rsidRPr="009B155B" w:rsidRDefault="00C0323D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2.93* (10.32-30.65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0323D" w:rsidRPr="009B155B" w:rsidRDefault="00A12174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160CAD" w:rsidRPr="009B155B" w:rsidTr="006E1C6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Northeast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1BB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999-201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1BB1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9.94* (8.55-15.86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A12174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1BB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1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1BB1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4.85 (-2.09-6.96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A12174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gt;0.05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1BB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lastRenderedPageBreak/>
              <w:t>2018-202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1BB1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7.81* (11.68-22.87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A12174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1BB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21-2023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1BB1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-11.30* (-17.36--3.90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160CAD" w:rsidRPr="009B155B" w:rsidTr="006E1C6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Midwest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1BB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999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1BB1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8.03* (6.37-9.11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1BB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8-202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1BB1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1.12* (13.24-25.48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1BB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21-2023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1BB1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-15.46* (-22.99--5.58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160CAD" w:rsidRPr="009B155B" w:rsidTr="006E1C6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South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1BB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999-200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1BB1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42.52* (8.40-84.12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1BB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1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1BB1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6.71* (1.37-7.57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1BB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8-202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1BB1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9.17* (22.47-33.49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E21BB1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21BB1" w:rsidRPr="009B155B" w:rsidRDefault="00E21BB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21-2023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21BB1" w:rsidRPr="009B155B" w:rsidRDefault="00E21BB1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-13.42* (-19.67--7.64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21BB1" w:rsidRPr="009B155B" w:rsidRDefault="00A12174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160CAD" w:rsidRPr="009B155B" w:rsidTr="006E1C6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West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1BB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999-2002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1BB1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6.10* (9.15-71.12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A12174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5F30F6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21BB1" w:rsidRPr="009B155B" w:rsidRDefault="00E21BB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2-2018</w:t>
            </w:r>
          </w:p>
          <w:p w:rsidR="005F30F6" w:rsidRPr="009B155B" w:rsidRDefault="005F30F6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1BB1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5.11* (2.13-5.91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5F30F6" w:rsidRPr="009B155B" w:rsidTr="00E21BB1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1BB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8-2021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E21BB1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2.67* (15.72-26.64)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F30F6" w:rsidRPr="009B155B" w:rsidRDefault="005F30F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  <w:tr w:rsidR="00E21BB1" w:rsidRPr="009B155B" w:rsidTr="006E1C6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21BB1" w:rsidRPr="009B155B" w:rsidRDefault="00E21BB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</w:t>
            </w:r>
            <w:r w:rsidRPr="009B155B">
              <w:rPr>
                <w:rFonts w:ascii="Times New Roman" w:eastAsia="Calibri" w:hAnsi="Times New Roman" w:cs="Times New Roman"/>
              </w:rPr>
              <w:t>021-2023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21BB1" w:rsidRPr="009B155B" w:rsidRDefault="00E21BB1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-13.24* (-19.92--6.23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21BB1" w:rsidRPr="009B155B" w:rsidRDefault="00A12174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&lt; 0.001</w:t>
            </w:r>
          </w:p>
        </w:tc>
      </w:tr>
    </w:tbl>
    <w:p w:rsidR="00160CAD" w:rsidRPr="009B155B" w:rsidRDefault="00000000" w:rsidP="009B155B">
      <w:pPr>
        <w:spacing w:before="240" w:line="480" w:lineRule="auto"/>
        <w:jc w:val="both"/>
        <w:rPr>
          <w:rFonts w:ascii="Times New Roman" w:eastAsia="Calibri" w:hAnsi="Times New Roman" w:cs="Times New Roman"/>
        </w:rPr>
      </w:pPr>
      <w:r w:rsidRPr="009B155B">
        <w:rPr>
          <w:rFonts w:ascii="Times New Roman" w:eastAsia="Calibri" w:hAnsi="Times New Roman" w:cs="Times New Roman"/>
        </w:rPr>
        <w:lastRenderedPageBreak/>
        <w:t>APC = Annual percent change; NH = non-Hispanic. N/A = unreliable or suppressed</w:t>
      </w:r>
    </w:p>
    <w:p w:rsidR="00160CAD" w:rsidRPr="009B155B" w:rsidRDefault="00000000" w:rsidP="009B155B">
      <w:pPr>
        <w:spacing w:before="240" w:line="480" w:lineRule="auto"/>
        <w:jc w:val="both"/>
        <w:rPr>
          <w:rFonts w:ascii="Times New Roman" w:eastAsia="Calibri" w:hAnsi="Times New Roman" w:cs="Times New Roman"/>
        </w:rPr>
      </w:pPr>
      <w:r w:rsidRPr="009B155B">
        <w:rPr>
          <w:rFonts w:ascii="Times New Roman" w:eastAsia="Calibri" w:hAnsi="Times New Roman" w:cs="Times New Roman"/>
          <w:b/>
        </w:rPr>
        <w:t xml:space="preserve">Supplemental Table 4 </w:t>
      </w:r>
      <w:r w:rsidRPr="009B155B">
        <w:rPr>
          <w:rFonts w:ascii="Times New Roman" w:eastAsia="Calibri" w:hAnsi="Times New Roman" w:cs="Times New Roman"/>
        </w:rPr>
        <w:t xml:space="preserve">Overall and Sex‐Stratified </w:t>
      </w:r>
      <w:r w:rsidR="00BD73C2" w:rsidRPr="009B155B">
        <w:rPr>
          <w:rFonts w:ascii="Times New Roman" w:eastAsia="Calibri" w:hAnsi="Times New Roman" w:cs="Times New Roman"/>
        </w:rPr>
        <w:t>Obesity and Hypertension</w:t>
      </w:r>
      <w:r w:rsidR="00996B71" w:rsidRPr="009B155B">
        <w:rPr>
          <w:rFonts w:ascii="Times New Roman" w:eastAsia="Calibri" w:hAnsi="Times New Roman" w:cs="Times New Roman"/>
        </w:rPr>
        <w:t xml:space="preserve">–related </w:t>
      </w:r>
      <w:r w:rsidRPr="009B155B">
        <w:rPr>
          <w:rFonts w:ascii="Times New Roman" w:eastAsia="Calibri" w:hAnsi="Times New Roman" w:cs="Times New Roman"/>
        </w:rPr>
        <w:t>Age-Adjusted Mortality Rates per 100,000 in Adults in the United States from 1999 to 202</w:t>
      </w:r>
      <w:r w:rsidR="00996B71" w:rsidRPr="009B155B">
        <w:rPr>
          <w:rFonts w:ascii="Times New Roman" w:eastAsia="Calibri" w:hAnsi="Times New Roman" w:cs="Times New Roman"/>
        </w:rPr>
        <w:t>3</w:t>
      </w:r>
    </w:p>
    <w:tbl>
      <w:tblPr>
        <w:tblStyle w:val="a2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25"/>
        <w:gridCol w:w="2772"/>
        <w:gridCol w:w="2946"/>
        <w:gridCol w:w="2017"/>
      </w:tblGrid>
      <w:tr w:rsidR="00160CAD" w:rsidRPr="009B155B" w:rsidTr="00361727">
        <w:trPr>
          <w:trHeight w:val="330"/>
        </w:trPr>
        <w:tc>
          <w:tcPr>
            <w:tcW w:w="9360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Age-Adjusted Rate (95% CI)</w:t>
            </w:r>
          </w:p>
        </w:tc>
      </w:tr>
      <w:tr w:rsidR="00160CAD" w:rsidRPr="009B155B" w:rsidTr="00361727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Year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Men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Women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Overall</w:t>
            </w:r>
          </w:p>
        </w:tc>
      </w:tr>
      <w:tr w:rsidR="00300787" w:rsidRPr="009B155B" w:rsidTr="00B22932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999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25 (1.17–1.33)  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35 (1.28–1.43)  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32 (1.26–1.37)  </w:t>
            </w:r>
          </w:p>
        </w:tc>
      </w:tr>
      <w:tr w:rsidR="00300787" w:rsidRPr="009B155B" w:rsidTr="00B22932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0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58 (2.47–2.69)  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53 (2.43–2.63)  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58 (2.50–2.65)  </w:t>
            </w:r>
          </w:p>
        </w:tc>
      </w:tr>
      <w:tr w:rsidR="00300787" w:rsidRPr="009B155B" w:rsidTr="00B22932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1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67 (2.56–2.77)  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55 (2.45–2.65)  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64 (2.57–2.72)  </w:t>
            </w:r>
          </w:p>
        </w:tc>
      </w:tr>
      <w:tr w:rsidR="00300787" w:rsidRPr="009B155B" w:rsidTr="00B22932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2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16 (3.04–3.28)  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93 (2.82–3.03)  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07 (2.99–3.15)  </w:t>
            </w:r>
          </w:p>
        </w:tc>
      </w:tr>
      <w:tr w:rsidR="00300787" w:rsidRPr="009B155B" w:rsidTr="00B22932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3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54 (3.42–3.67)  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31 (3.19–3.42)  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44 (3.36–3.52)  </w:t>
            </w:r>
          </w:p>
        </w:tc>
      </w:tr>
      <w:tr w:rsidR="00300787" w:rsidRPr="009B155B" w:rsidTr="00B22932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4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87 (3.74–3.99)  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44 (3.33–3.56)  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68 (3.60–3.77)  </w:t>
            </w:r>
          </w:p>
        </w:tc>
      </w:tr>
      <w:tr w:rsidR="00300787" w:rsidRPr="009B155B" w:rsidTr="00B22932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5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21 (4.08–4.35)  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69 (3.57–3.80)  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98 (3.89–4.07)  </w:t>
            </w:r>
          </w:p>
        </w:tc>
      </w:tr>
      <w:tr w:rsidR="00300787" w:rsidRPr="009B155B" w:rsidTr="00B22932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6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45 (4.32–4.59)  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79 (3.68–3.91)  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15 (4.06–4.24)  </w:t>
            </w:r>
          </w:p>
        </w:tc>
      </w:tr>
      <w:tr w:rsidR="00300787" w:rsidRPr="009B155B" w:rsidTr="00B22932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7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89 (4.75–5.03)  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97 (3.85–4.09)  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44 (4.34–4.53)  </w:t>
            </w:r>
          </w:p>
        </w:tc>
      </w:tr>
      <w:tr w:rsidR="00300787" w:rsidRPr="009B155B" w:rsidTr="00B22932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8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24 (5.09–5.38)  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24 (4.12–4.37)  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74 (4.65–4.84)  </w:t>
            </w:r>
          </w:p>
        </w:tc>
      </w:tr>
      <w:tr w:rsidR="00300787" w:rsidRPr="009B155B" w:rsidTr="00B22932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9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86 (5.71–6.01)  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57 (4.45–4.70)  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18 (5.08–5.28)  </w:t>
            </w:r>
          </w:p>
        </w:tc>
      </w:tr>
      <w:tr w:rsidR="00300787" w:rsidRPr="009B155B" w:rsidTr="00B22932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0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26 (6.11–6.42)  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73 (4.60–4.85)  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47 (5.37–5.57)  </w:t>
            </w:r>
          </w:p>
        </w:tc>
      </w:tr>
      <w:tr w:rsidR="00300787" w:rsidRPr="009B155B" w:rsidTr="00B22932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lastRenderedPageBreak/>
              <w:t>2011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88 (6.72–7.04)  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16 (5.03–5.29)  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02 (5.91–6.12)  </w:t>
            </w:r>
          </w:p>
        </w:tc>
      </w:tr>
      <w:tr w:rsidR="00300787" w:rsidRPr="009B155B" w:rsidTr="00B22932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2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50 (7.33–7.67)  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58 (5.44–5.72)  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55 (6.44–6.66)  </w:t>
            </w:r>
          </w:p>
        </w:tc>
      </w:tr>
      <w:tr w:rsidR="00300787" w:rsidRPr="009B155B" w:rsidTr="00B22932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3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93 (7.76–8.10)  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85 (5.71–5.99)  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86 (6.75–6.97)  </w:t>
            </w:r>
          </w:p>
        </w:tc>
      </w:tr>
      <w:tr w:rsidR="00300787" w:rsidRPr="009B155B" w:rsidTr="00B22932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4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8.72 (8.54–8.90)  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10 (5.96–6.24)  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39 (7.27–7.50)  </w:t>
            </w:r>
          </w:p>
        </w:tc>
      </w:tr>
      <w:tr w:rsidR="00300787" w:rsidRPr="009B155B" w:rsidTr="00B22932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5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9.31 (9.13–9.50)  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52 (6.37–6.66)  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89 (7.77–8.01)  </w:t>
            </w:r>
          </w:p>
        </w:tc>
      </w:tr>
      <w:tr w:rsidR="00300787" w:rsidRPr="009B155B" w:rsidTr="00B22932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6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9.78 (9.59–9.96)  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85 (6.70–7.00)  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8.28 (8.16–8.40)  </w:t>
            </w:r>
          </w:p>
        </w:tc>
      </w:tr>
      <w:tr w:rsidR="00300787" w:rsidRPr="009B155B" w:rsidTr="00B22932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7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0.33 (10.14–10.52)  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92 (6.77–7.06)  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8.57 (8.45–8.69)  </w:t>
            </w:r>
          </w:p>
        </w:tc>
      </w:tr>
      <w:tr w:rsidR="00300787" w:rsidRPr="009B155B" w:rsidTr="00B22932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8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1.10 (10.91–11.30)  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17 (7.02–7.32)  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9.07 (8.95–9.19)  </w:t>
            </w:r>
          </w:p>
        </w:tc>
      </w:tr>
      <w:tr w:rsidR="00300787" w:rsidRPr="009B155B" w:rsidTr="00B22932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9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1.78 (11.58–11.98)  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56 (7.41–7.71)  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9.62 (9.49–9.74)  </w:t>
            </w:r>
          </w:p>
        </w:tc>
      </w:tr>
      <w:tr w:rsidR="00300787" w:rsidRPr="009B155B" w:rsidTr="00B22932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20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7.64 (17.40–17.89)  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1.85 (11.66–12.04)  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4.69 (14.54–14.85)  </w:t>
            </w:r>
          </w:p>
        </w:tc>
      </w:tr>
      <w:tr w:rsidR="00300787" w:rsidRPr="009B155B" w:rsidTr="00B22932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1.13 (20.87–21.40)  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4.49 (14.28–14.70)  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7.77 (17.61–17.94)  </w:t>
            </w:r>
          </w:p>
        </w:tc>
      </w:tr>
      <w:tr w:rsidR="00300787" w:rsidRPr="009B155B" w:rsidTr="00B22932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7.77 (17.53–18.01)  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2.15 (11.96–12.34)  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4.90 (14.75–15.05)  </w:t>
            </w:r>
          </w:p>
        </w:tc>
      </w:tr>
      <w:tr w:rsidR="00300787" w:rsidRPr="009B155B" w:rsidTr="00B22932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6.05 (15.82–16.28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0.56 (10.38–10.73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00787" w:rsidRPr="009B155B" w:rsidRDefault="0030078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3.23 (13.09–13.37)</w:t>
            </w:r>
          </w:p>
        </w:tc>
      </w:tr>
      <w:tr w:rsidR="00160CAD" w:rsidRPr="009B155B" w:rsidTr="00300787">
        <w:trPr>
          <w:trHeight w:val="825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Overall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60CAD" w:rsidRPr="009B155B" w:rsidRDefault="00300787" w:rsidP="009B155B">
            <w:pPr>
              <w:spacing w:before="240" w:line="480" w:lineRule="auto"/>
              <w:rPr>
                <w:rFonts w:ascii="Times New Roman" w:eastAsia="Calibri" w:hAnsi="Times New Roman" w:cs="Times New Roman"/>
                <w:color w:val="212121"/>
              </w:rPr>
            </w:pPr>
            <w:r w:rsidRPr="009B155B">
              <w:rPr>
                <w:rFonts w:ascii="Times New Roman" w:eastAsia="Calibri" w:hAnsi="Times New Roman" w:cs="Times New Roman"/>
                <w:color w:val="212121"/>
              </w:rPr>
              <w:t>8.1</w:t>
            </w:r>
            <w:r w:rsidRPr="009B155B">
              <w:rPr>
                <w:rFonts w:ascii="Times New Roman" w:eastAsia="Calibri" w:hAnsi="Times New Roman" w:cs="Times New Roman"/>
                <w:color w:val="212121"/>
              </w:rPr>
              <w:t>6 (</w:t>
            </w:r>
            <w:r w:rsidRPr="009B155B">
              <w:rPr>
                <w:rFonts w:ascii="Times New Roman" w:eastAsia="Calibri" w:hAnsi="Times New Roman" w:cs="Times New Roman"/>
                <w:color w:val="212121"/>
              </w:rPr>
              <w:t>7.99</w:t>
            </w:r>
            <w:r w:rsidRPr="009B155B">
              <w:rPr>
                <w:rFonts w:ascii="Times New Roman" w:eastAsia="Calibri" w:hAnsi="Times New Roman" w:cs="Times New Roman"/>
                <w:color w:val="212121"/>
              </w:rPr>
              <w:t>-</w:t>
            </w:r>
            <w:r w:rsidRPr="009B155B">
              <w:rPr>
                <w:rFonts w:ascii="Times New Roman" w:eastAsia="Calibri" w:hAnsi="Times New Roman" w:cs="Times New Roman"/>
                <w:color w:val="212121"/>
              </w:rPr>
              <w:t>8.32</w:t>
            </w:r>
            <w:r w:rsidRPr="009B155B">
              <w:rPr>
                <w:rFonts w:ascii="Times New Roman" w:eastAsia="Calibri" w:hAnsi="Times New Roman" w:cs="Times New Roman"/>
                <w:color w:val="212121"/>
              </w:rPr>
              <w:t>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60CAD" w:rsidRPr="009B155B" w:rsidRDefault="00300787" w:rsidP="009B155B">
            <w:pPr>
              <w:spacing w:before="240" w:line="480" w:lineRule="auto"/>
              <w:rPr>
                <w:rFonts w:ascii="Times New Roman" w:eastAsia="Calibri" w:hAnsi="Times New Roman" w:cs="Times New Roman"/>
                <w:color w:val="212121"/>
              </w:rPr>
            </w:pPr>
            <w:r w:rsidRPr="009B155B">
              <w:rPr>
                <w:rFonts w:ascii="Times New Roman" w:eastAsia="Calibri" w:hAnsi="Times New Roman" w:cs="Times New Roman"/>
                <w:color w:val="212121"/>
              </w:rPr>
              <w:t>5.91</w:t>
            </w:r>
            <w:r w:rsidRPr="009B155B">
              <w:rPr>
                <w:rFonts w:ascii="Times New Roman" w:eastAsia="Calibri" w:hAnsi="Times New Roman" w:cs="Times New Roman"/>
                <w:color w:val="212121"/>
              </w:rPr>
              <w:t xml:space="preserve"> (</w:t>
            </w:r>
            <w:r w:rsidRPr="009B155B">
              <w:rPr>
                <w:rFonts w:ascii="Times New Roman" w:eastAsia="Calibri" w:hAnsi="Times New Roman" w:cs="Times New Roman"/>
                <w:color w:val="212121"/>
              </w:rPr>
              <w:t>5.7</w:t>
            </w:r>
            <w:r w:rsidRPr="009B155B">
              <w:rPr>
                <w:rFonts w:ascii="Times New Roman" w:eastAsia="Calibri" w:hAnsi="Times New Roman" w:cs="Times New Roman"/>
                <w:color w:val="212121"/>
              </w:rPr>
              <w:t>8-</w:t>
            </w:r>
            <w:r w:rsidRPr="009B155B">
              <w:rPr>
                <w:rFonts w:ascii="Times New Roman" w:eastAsia="Calibri" w:hAnsi="Times New Roman" w:cs="Times New Roman"/>
                <w:color w:val="212121"/>
              </w:rPr>
              <w:t>6.0</w:t>
            </w:r>
            <w:r w:rsidRPr="009B155B">
              <w:rPr>
                <w:rFonts w:ascii="Times New Roman" w:eastAsia="Calibri" w:hAnsi="Times New Roman" w:cs="Times New Roman"/>
                <w:color w:val="212121"/>
              </w:rPr>
              <w:t>5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60CAD" w:rsidRPr="009B155B" w:rsidRDefault="00300787" w:rsidP="009B155B">
            <w:pPr>
              <w:spacing w:before="240" w:line="480" w:lineRule="auto"/>
              <w:rPr>
                <w:rFonts w:ascii="Times New Roman" w:eastAsia="Calibri" w:hAnsi="Times New Roman" w:cs="Times New Roman"/>
                <w:color w:val="212121"/>
              </w:rPr>
            </w:pPr>
            <w:r w:rsidRPr="009B155B">
              <w:rPr>
                <w:rFonts w:ascii="Times New Roman" w:eastAsia="Calibri" w:hAnsi="Times New Roman" w:cs="Times New Roman"/>
                <w:color w:val="212121"/>
              </w:rPr>
              <w:t>7.02</w:t>
            </w:r>
            <w:r w:rsidRPr="009B155B">
              <w:rPr>
                <w:rFonts w:ascii="Times New Roman" w:eastAsia="Calibri" w:hAnsi="Times New Roman" w:cs="Times New Roman"/>
                <w:color w:val="212121"/>
              </w:rPr>
              <w:t xml:space="preserve"> (</w:t>
            </w:r>
            <w:r w:rsidRPr="009B155B">
              <w:rPr>
                <w:rFonts w:ascii="Times New Roman" w:eastAsia="Calibri" w:hAnsi="Times New Roman" w:cs="Times New Roman"/>
                <w:color w:val="212121"/>
              </w:rPr>
              <w:t>6.91</w:t>
            </w:r>
            <w:r w:rsidRPr="009B155B">
              <w:rPr>
                <w:rFonts w:ascii="Times New Roman" w:eastAsia="Calibri" w:hAnsi="Times New Roman" w:cs="Times New Roman"/>
                <w:color w:val="212121"/>
              </w:rPr>
              <w:t>-</w:t>
            </w:r>
            <w:r w:rsidRPr="009B155B">
              <w:rPr>
                <w:rFonts w:ascii="Times New Roman" w:eastAsia="Calibri" w:hAnsi="Times New Roman" w:cs="Times New Roman"/>
                <w:color w:val="212121"/>
              </w:rPr>
              <w:t>7.12</w:t>
            </w:r>
            <w:r w:rsidRPr="009B155B">
              <w:rPr>
                <w:rFonts w:ascii="Times New Roman" w:eastAsia="Calibri" w:hAnsi="Times New Roman" w:cs="Times New Roman"/>
                <w:color w:val="212121"/>
              </w:rPr>
              <w:t>)</w:t>
            </w:r>
          </w:p>
        </w:tc>
      </w:tr>
    </w:tbl>
    <w:p w:rsidR="00160CAD" w:rsidRPr="009B155B" w:rsidRDefault="00160CAD" w:rsidP="009B155B">
      <w:pPr>
        <w:spacing w:before="240" w:after="240" w:line="480" w:lineRule="auto"/>
        <w:jc w:val="both"/>
        <w:rPr>
          <w:rFonts w:ascii="Times New Roman" w:eastAsia="Calibri" w:hAnsi="Times New Roman" w:cs="Times New Roman"/>
        </w:rPr>
      </w:pPr>
    </w:p>
    <w:p w:rsidR="00160CAD" w:rsidRPr="009B155B" w:rsidRDefault="00160CAD" w:rsidP="009B155B">
      <w:pPr>
        <w:spacing w:before="240" w:after="240" w:line="480" w:lineRule="auto"/>
        <w:jc w:val="both"/>
        <w:rPr>
          <w:rFonts w:ascii="Times New Roman" w:eastAsia="Calibri" w:hAnsi="Times New Roman" w:cs="Times New Roman"/>
        </w:rPr>
      </w:pPr>
    </w:p>
    <w:p w:rsidR="00160CAD" w:rsidRPr="009B155B" w:rsidRDefault="00160CAD" w:rsidP="009B155B">
      <w:pPr>
        <w:spacing w:before="240" w:after="240" w:line="480" w:lineRule="auto"/>
        <w:jc w:val="both"/>
        <w:rPr>
          <w:rFonts w:ascii="Times New Roman" w:eastAsia="Calibri" w:hAnsi="Times New Roman" w:cs="Times New Roman"/>
        </w:rPr>
      </w:pPr>
    </w:p>
    <w:p w:rsidR="00160CAD" w:rsidRPr="009B155B" w:rsidRDefault="00160CAD" w:rsidP="009B155B">
      <w:pPr>
        <w:spacing w:before="240" w:after="240" w:line="480" w:lineRule="auto"/>
        <w:jc w:val="both"/>
        <w:rPr>
          <w:rFonts w:ascii="Times New Roman" w:eastAsia="Calibri" w:hAnsi="Times New Roman" w:cs="Times New Roman"/>
        </w:rPr>
      </w:pPr>
    </w:p>
    <w:p w:rsidR="00996B71" w:rsidRPr="009B155B" w:rsidRDefault="00996B71" w:rsidP="009B155B">
      <w:pPr>
        <w:spacing w:before="240" w:after="240" w:line="480" w:lineRule="auto"/>
        <w:jc w:val="both"/>
        <w:rPr>
          <w:rFonts w:ascii="Times New Roman" w:eastAsia="Calibri" w:hAnsi="Times New Roman" w:cs="Times New Roman"/>
        </w:rPr>
      </w:pPr>
    </w:p>
    <w:p w:rsidR="00160CAD" w:rsidRPr="009B155B" w:rsidRDefault="00000000" w:rsidP="009B155B">
      <w:pPr>
        <w:spacing w:before="240" w:after="240" w:line="480" w:lineRule="auto"/>
        <w:jc w:val="both"/>
        <w:rPr>
          <w:rFonts w:ascii="Times New Roman" w:eastAsia="Calibri" w:hAnsi="Times New Roman" w:cs="Times New Roman"/>
        </w:rPr>
      </w:pPr>
      <w:r w:rsidRPr="009B155B">
        <w:rPr>
          <w:rFonts w:ascii="Times New Roman" w:eastAsia="Calibri" w:hAnsi="Times New Roman" w:cs="Times New Roman"/>
          <w:b/>
        </w:rPr>
        <w:t>Supplemental Table 5</w:t>
      </w:r>
      <w:r w:rsidRPr="009B155B">
        <w:rPr>
          <w:rFonts w:ascii="Times New Roman" w:eastAsia="Calibri" w:hAnsi="Times New Roman" w:cs="Times New Roman"/>
        </w:rPr>
        <w:t xml:space="preserve"> </w:t>
      </w:r>
      <w:r w:rsidR="00BD73C2" w:rsidRPr="009B155B">
        <w:rPr>
          <w:rFonts w:ascii="Times New Roman" w:eastAsia="Calibri" w:hAnsi="Times New Roman" w:cs="Times New Roman"/>
        </w:rPr>
        <w:t>Obesity and Hypertension</w:t>
      </w:r>
      <w:r w:rsidR="00BD73C2" w:rsidRPr="009B155B">
        <w:rPr>
          <w:rFonts w:ascii="Times New Roman" w:eastAsia="Calibri" w:hAnsi="Times New Roman" w:cs="Times New Roman"/>
        </w:rPr>
        <w:t xml:space="preserve"> </w:t>
      </w:r>
      <w:r w:rsidR="00996B71" w:rsidRPr="009B155B">
        <w:rPr>
          <w:rFonts w:ascii="Times New Roman" w:eastAsia="Calibri" w:hAnsi="Times New Roman" w:cs="Times New Roman"/>
        </w:rPr>
        <w:t xml:space="preserve">–related </w:t>
      </w:r>
      <w:r w:rsidRPr="009B155B">
        <w:rPr>
          <w:rFonts w:ascii="Times New Roman" w:eastAsia="Calibri" w:hAnsi="Times New Roman" w:cs="Times New Roman"/>
        </w:rPr>
        <w:t>Mortality, Stratified by Age group in Adults in the United States, 1999 to 202</w:t>
      </w:r>
      <w:r w:rsidR="00996B71" w:rsidRPr="009B155B">
        <w:rPr>
          <w:rFonts w:ascii="Times New Roman" w:eastAsia="Calibri" w:hAnsi="Times New Roman" w:cs="Times New Roman"/>
        </w:rPr>
        <w:t>3</w:t>
      </w:r>
      <w:r w:rsidRPr="009B155B">
        <w:rPr>
          <w:rFonts w:ascii="Times New Roman" w:eastAsia="Calibri" w:hAnsi="Times New Roman" w:cs="Times New Roman"/>
        </w:rPr>
        <w:t>.</w:t>
      </w:r>
    </w:p>
    <w:tbl>
      <w:tblPr>
        <w:tblStyle w:val="a3"/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1170"/>
        <w:gridCol w:w="1230"/>
        <w:gridCol w:w="1185"/>
        <w:gridCol w:w="1440"/>
        <w:gridCol w:w="1425"/>
        <w:gridCol w:w="1350"/>
      </w:tblGrid>
      <w:tr w:rsidR="00160CAD" w:rsidRPr="009B155B">
        <w:trPr>
          <w:trHeight w:val="300"/>
        </w:trPr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160CAD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3585" w:type="dxa"/>
            <w:gridSpan w:val="3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Deaths</w:t>
            </w:r>
          </w:p>
        </w:tc>
        <w:tc>
          <w:tcPr>
            <w:tcW w:w="4215" w:type="dxa"/>
            <w:gridSpan w:val="3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Age-Adjusted Rate (95% CI)</w:t>
            </w:r>
          </w:p>
        </w:tc>
      </w:tr>
      <w:tr w:rsidR="00160CAD" w:rsidRPr="009B155B">
        <w:trPr>
          <w:trHeight w:val="870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Yea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Young Adult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Middle Aged Adult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Older Adul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Young Adult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Middle Aged Adul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Older Adults</w:t>
            </w:r>
          </w:p>
        </w:tc>
      </w:tr>
      <w:tr w:rsidR="00E32E47" w:rsidRPr="009B155B" w:rsidTr="00401ADD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9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08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8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0.42 (0.38–0.46) 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81 (1.71–1.92)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56 (2.39–2.73)  </w:t>
            </w:r>
          </w:p>
        </w:tc>
      </w:tr>
      <w:tr w:rsidR="00E32E47" w:rsidRPr="009B155B" w:rsidTr="00401ADD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68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14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8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0.79 (0.73–0.85) 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49 (3.34–3.64)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19 (4.95–5.43)  </w:t>
            </w:r>
          </w:p>
        </w:tc>
      </w:tr>
      <w:tr w:rsidR="00E32E47" w:rsidRPr="009B155B" w:rsidTr="00401ADD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72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38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7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0.89 (0.83–0.96) 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75 (3.60–3.90)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84 (4.61–5.06)  </w:t>
            </w:r>
          </w:p>
        </w:tc>
      </w:tr>
      <w:tr w:rsidR="00E32E47" w:rsidRPr="009B155B" w:rsidTr="00401ADD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86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8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05 (0.98–1.11) 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21 (4.05–4.36)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84 (5.58–6.09)  </w:t>
            </w:r>
          </w:p>
        </w:tc>
      </w:tr>
      <w:tr w:rsidR="00E32E47" w:rsidRPr="009B155B" w:rsidTr="00401ADD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95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36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2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15 (1.08–1.23) 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86 (4.70–5.03)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34 (6.08–6.60)  </w:t>
            </w:r>
          </w:p>
        </w:tc>
      </w:tr>
      <w:tr w:rsidR="00E32E47" w:rsidRPr="009B155B" w:rsidTr="00401ADD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01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69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4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25 (1.18–1.33) 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20 (5.04–5.37)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73 (6.46–7.00)  </w:t>
            </w:r>
          </w:p>
        </w:tc>
      </w:tr>
      <w:tr w:rsidR="00E32E47" w:rsidRPr="009B155B" w:rsidTr="00401ADD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10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08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7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35 (1.27–1.43) 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56 (5.39–5.73)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41 (7.13–7.69)  </w:t>
            </w:r>
          </w:p>
        </w:tc>
      </w:tr>
      <w:tr w:rsidR="00E32E47" w:rsidRPr="009B155B" w:rsidTr="00401ADD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17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36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8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46 (1.38–1.55) 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72 (5.55–5.89)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73 (7.45–8.01)  </w:t>
            </w:r>
          </w:p>
        </w:tc>
      </w:tr>
      <w:tr w:rsidR="00E32E47" w:rsidRPr="009B155B" w:rsidTr="00401ADD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lastRenderedPageBreak/>
              <w:t>20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32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81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0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67 (1.58–1.76) 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14 (5.97–6.31)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96 (7.68–8.25)  </w:t>
            </w:r>
          </w:p>
        </w:tc>
      </w:tr>
      <w:tr w:rsidR="00E32E47" w:rsidRPr="009B155B" w:rsidTr="00401ADD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39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524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3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73 (1.64–1.82) 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56 (6.38–6.74)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8.66 (8.37–8.95)  </w:t>
            </w:r>
          </w:p>
        </w:tc>
      </w:tr>
      <w:tr w:rsidR="00E32E47" w:rsidRPr="009B155B" w:rsidTr="00401ADD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55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605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5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94 (1.84–2.03) 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36 (7.17–7.54)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9.01 (8.72–9.31)  </w:t>
            </w:r>
          </w:p>
        </w:tc>
      </w:tr>
      <w:tr w:rsidR="00E32E47" w:rsidRPr="009B155B" w:rsidTr="00401ADD">
        <w:trPr>
          <w:trHeight w:val="300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62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624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0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05 (1.95–2.15) 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46 (7.27–7.64)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0.04 (9.73–10.35)  </w:t>
            </w:r>
          </w:p>
        </w:tc>
      </w:tr>
      <w:tr w:rsidR="00E32E47" w:rsidRPr="009B155B" w:rsidTr="00401ADD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77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702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4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25 (2.15–2.36) 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8.30 (8.10–8.49)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0.89 (10.57–11.21)  </w:t>
            </w:r>
          </w:p>
        </w:tc>
      </w:tr>
      <w:tr w:rsidR="00E32E47" w:rsidRPr="009B155B" w:rsidTr="00401ADD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92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760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51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46 (2.35–2.57) 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8.93 (8.73–9.14)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2.00 (11.67–12.33)  </w:t>
            </w:r>
          </w:p>
        </w:tc>
      </w:tr>
      <w:tr w:rsidR="00E32E47" w:rsidRPr="009B155B" w:rsidTr="00401ADD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97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802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56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53 (2.41–2.64) 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9.33 (9.13–9.54)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2.74 (12.40–13.07)  </w:t>
            </w:r>
          </w:p>
        </w:tc>
      </w:tr>
      <w:tr w:rsidR="00E32E47" w:rsidRPr="009B155B" w:rsidTr="00401ADD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18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858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63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78 (2.66–2.90) 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9.93 (9.72–10.15)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3.78 (13.44–14.12)  </w:t>
            </w:r>
          </w:p>
        </w:tc>
      </w:tr>
      <w:tr w:rsidR="00E32E47" w:rsidRPr="009B155B" w:rsidTr="00401ADD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30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924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70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94 (2.82–3.06) 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0.59 (10.37–10.81)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4.83 (14.49–15.18)  </w:t>
            </w:r>
          </w:p>
        </w:tc>
      </w:tr>
      <w:tr w:rsidR="00E32E47" w:rsidRPr="009B155B" w:rsidTr="00401ADD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lastRenderedPageBreak/>
              <w:t>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46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981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75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15 (3.03–3.28) 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1.19 (10.96–11.42)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5.25 (14.90–15.60)  </w:t>
            </w:r>
          </w:p>
        </w:tc>
      </w:tr>
      <w:tr w:rsidR="00E32E47" w:rsidRPr="009B155B" w:rsidTr="00401ADD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54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022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81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15 (3.03–3.28) 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1.63 (11.39–11.86)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5.98 (15.63–16.33)  </w:t>
            </w:r>
          </w:p>
        </w:tc>
      </w:tr>
      <w:tr w:rsidR="00E32E47" w:rsidRPr="009B155B" w:rsidTr="00401ADD">
        <w:trPr>
          <w:trHeight w:val="300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66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065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91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31 (3.18–3.44) 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2.06 (11.83–12.30)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7.41 (17.05–17.77)  </w:t>
            </w:r>
          </w:p>
        </w:tc>
      </w:tr>
      <w:tr w:rsidR="00E32E47" w:rsidRPr="009B155B" w:rsidTr="00401ADD">
        <w:trPr>
          <w:trHeight w:val="300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80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122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00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46 (3.33–3.59) 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2.80 (12.55–13.04)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8.55 (18.18–18.92)  </w:t>
            </w:r>
          </w:p>
        </w:tc>
      </w:tr>
      <w:tr w:rsidR="00E32E47" w:rsidRPr="009B155B" w:rsidTr="00401ADD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11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666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65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04 (4.88–5.19) 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9.12 (18.82–19.42)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9.71 (29.25–30.17)  </w:t>
            </w:r>
          </w:p>
        </w:tc>
      </w:tr>
      <w:tr w:rsidR="00E32E47" w:rsidRPr="009B155B" w:rsidTr="00401ADD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98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41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0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99 (5.82–6.16) 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3.29 (22.96–23.62)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5.89 (35.38–36.39)  </w:t>
            </w:r>
          </w:p>
        </w:tc>
      </w:tr>
      <w:tr w:rsidR="00E32E47" w:rsidRPr="009B155B" w:rsidTr="00401ADD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11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620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84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88 (4.73–5.03) 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8.62 (18.32–18.91)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2.01 (31.54–32.48)  </w:t>
            </w:r>
          </w:p>
        </w:tc>
      </w:tr>
      <w:tr w:rsidR="00E32E47" w:rsidRPr="009B155B" w:rsidTr="00401ADD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372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440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66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.35 (4.21–4.49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6.56 (16.29–16.8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32E47" w:rsidRPr="009B155B" w:rsidRDefault="00E32E47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8.31 (27.88–28.75)</w:t>
            </w:r>
          </w:p>
        </w:tc>
      </w:tr>
      <w:tr w:rsidR="00160CAD" w:rsidRPr="009B155B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lastRenderedPageBreak/>
              <w:t>Over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61727" w:rsidRPr="009B155B" w:rsidRDefault="00B91C8C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5036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60CAD" w:rsidRPr="009B155B" w:rsidRDefault="00361727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</w:t>
            </w:r>
            <w:r w:rsidR="00B91C8C" w:rsidRPr="009B155B">
              <w:rPr>
                <w:rFonts w:ascii="Times New Roman" w:eastAsia="Calibri" w:hAnsi="Times New Roman" w:cs="Times New Roman"/>
              </w:rPr>
              <w:t>9639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60CAD" w:rsidRPr="009B155B" w:rsidRDefault="00B91C8C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660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60CAD" w:rsidRPr="009B155B" w:rsidRDefault="00760109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.81</w:t>
            </w:r>
            <w:r w:rsidR="00E97C9B" w:rsidRPr="009B155B">
              <w:rPr>
                <w:rFonts w:ascii="Times New Roman" w:eastAsia="Calibri" w:hAnsi="Times New Roman" w:cs="Times New Roman"/>
              </w:rPr>
              <w:t xml:space="preserve"> (</w:t>
            </w:r>
            <w:r w:rsidRPr="009B155B">
              <w:rPr>
                <w:rFonts w:ascii="Times New Roman" w:eastAsia="Calibri" w:hAnsi="Times New Roman" w:cs="Times New Roman"/>
              </w:rPr>
              <w:t>1.71</w:t>
            </w:r>
            <w:r w:rsidR="00E97C9B" w:rsidRPr="009B155B">
              <w:rPr>
                <w:rFonts w:ascii="Times New Roman" w:eastAsia="Calibri" w:hAnsi="Times New Roman" w:cs="Times New Roman"/>
              </w:rPr>
              <w:t>-</w:t>
            </w:r>
            <w:r w:rsidRPr="009B155B">
              <w:rPr>
                <w:rFonts w:ascii="Times New Roman" w:eastAsia="Calibri" w:hAnsi="Times New Roman" w:cs="Times New Roman"/>
              </w:rPr>
              <w:t>1.92</w:t>
            </w:r>
            <w:r w:rsidR="00E97C9B" w:rsidRPr="009B155B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60CAD" w:rsidRPr="009B155B" w:rsidRDefault="00760109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.56</w:t>
            </w:r>
            <w:r w:rsidR="00E97C9B" w:rsidRPr="009B155B">
              <w:rPr>
                <w:rFonts w:ascii="Times New Roman" w:eastAsia="Calibri" w:hAnsi="Times New Roman" w:cs="Times New Roman"/>
              </w:rPr>
              <w:t xml:space="preserve"> (</w:t>
            </w:r>
            <w:r w:rsidRPr="009B155B">
              <w:rPr>
                <w:rFonts w:ascii="Times New Roman" w:eastAsia="Calibri" w:hAnsi="Times New Roman" w:cs="Times New Roman"/>
              </w:rPr>
              <w:t>2.39</w:t>
            </w:r>
            <w:r w:rsidR="00E97C9B" w:rsidRPr="009B155B">
              <w:rPr>
                <w:rFonts w:ascii="Times New Roman" w:eastAsia="Calibri" w:hAnsi="Times New Roman" w:cs="Times New Roman"/>
              </w:rPr>
              <w:t>-</w:t>
            </w:r>
            <w:r w:rsidRPr="009B155B">
              <w:rPr>
                <w:rFonts w:ascii="Times New Roman" w:eastAsia="Calibri" w:hAnsi="Times New Roman" w:cs="Times New Roman"/>
              </w:rPr>
              <w:t>2.73</w:t>
            </w:r>
            <w:r w:rsidR="00E97C9B" w:rsidRPr="009B155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60CAD" w:rsidRPr="009B155B" w:rsidRDefault="00760109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3.5</w:t>
            </w:r>
            <w:r w:rsidR="00E97C9B" w:rsidRPr="009B155B">
              <w:rPr>
                <w:rFonts w:ascii="Times New Roman" w:eastAsia="Calibri" w:hAnsi="Times New Roman" w:cs="Times New Roman"/>
              </w:rPr>
              <w:t>9 (</w:t>
            </w:r>
            <w:r w:rsidRPr="009B155B">
              <w:rPr>
                <w:rFonts w:ascii="Times New Roman" w:eastAsia="Calibri" w:hAnsi="Times New Roman" w:cs="Times New Roman"/>
              </w:rPr>
              <w:t>13.26</w:t>
            </w:r>
            <w:r w:rsidR="00E97C9B" w:rsidRPr="009B155B">
              <w:rPr>
                <w:rFonts w:ascii="Times New Roman" w:eastAsia="Calibri" w:hAnsi="Times New Roman" w:cs="Times New Roman"/>
              </w:rPr>
              <w:t>-</w:t>
            </w:r>
            <w:r w:rsidRPr="009B155B">
              <w:rPr>
                <w:rFonts w:ascii="Times New Roman" w:eastAsia="Calibri" w:hAnsi="Times New Roman" w:cs="Times New Roman"/>
              </w:rPr>
              <w:t>13.91</w:t>
            </w:r>
            <w:r w:rsidR="00E97C9B" w:rsidRPr="009B155B">
              <w:rPr>
                <w:rFonts w:ascii="Times New Roman" w:eastAsia="Calibri" w:hAnsi="Times New Roman" w:cs="Times New Roman"/>
              </w:rPr>
              <w:t>)</w:t>
            </w:r>
          </w:p>
        </w:tc>
      </w:tr>
    </w:tbl>
    <w:p w:rsidR="00160CAD" w:rsidRPr="009B155B" w:rsidRDefault="00000000" w:rsidP="009B155B">
      <w:pPr>
        <w:spacing w:before="240" w:after="240" w:line="480" w:lineRule="auto"/>
        <w:jc w:val="both"/>
        <w:rPr>
          <w:rFonts w:ascii="Times New Roman" w:eastAsia="Calibri" w:hAnsi="Times New Roman" w:cs="Times New Roman"/>
        </w:rPr>
      </w:pPr>
      <w:r w:rsidRPr="009B155B">
        <w:rPr>
          <w:rFonts w:ascii="Times New Roman" w:eastAsia="Calibri" w:hAnsi="Times New Roman" w:cs="Times New Roman"/>
        </w:rPr>
        <w:t>Young Adult = 25-44 years; Middle Aged Adults = 45-64 years; Older Adults = 65 years and above</w:t>
      </w:r>
    </w:p>
    <w:p w:rsidR="00160CAD" w:rsidRPr="009B155B" w:rsidRDefault="00160CAD" w:rsidP="009B155B">
      <w:pPr>
        <w:spacing w:before="240" w:after="240" w:line="480" w:lineRule="auto"/>
        <w:jc w:val="both"/>
        <w:rPr>
          <w:rFonts w:ascii="Times New Roman" w:eastAsia="Calibri" w:hAnsi="Times New Roman" w:cs="Times New Roman"/>
        </w:rPr>
      </w:pPr>
    </w:p>
    <w:p w:rsidR="00160CAD" w:rsidRPr="009B155B" w:rsidRDefault="00000000" w:rsidP="009B155B">
      <w:pPr>
        <w:spacing w:before="240" w:after="240" w:line="480" w:lineRule="auto"/>
        <w:jc w:val="both"/>
        <w:rPr>
          <w:rFonts w:ascii="Times New Roman" w:eastAsia="Calibri" w:hAnsi="Times New Roman" w:cs="Times New Roman"/>
        </w:rPr>
      </w:pPr>
      <w:r w:rsidRPr="009B155B">
        <w:rPr>
          <w:rFonts w:ascii="Times New Roman" w:eastAsia="Calibri" w:hAnsi="Times New Roman" w:cs="Times New Roman"/>
          <w:b/>
        </w:rPr>
        <w:t xml:space="preserve">Supplemental Table 6 </w:t>
      </w:r>
      <w:r w:rsidR="00BD73C2" w:rsidRPr="009B155B">
        <w:rPr>
          <w:rFonts w:ascii="Times New Roman" w:eastAsia="Calibri" w:hAnsi="Times New Roman" w:cs="Times New Roman"/>
        </w:rPr>
        <w:t>Obesity and Hypertension</w:t>
      </w:r>
      <w:r w:rsidR="00996B71" w:rsidRPr="009B155B">
        <w:rPr>
          <w:rFonts w:ascii="Times New Roman" w:eastAsia="Calibri" w:hAnsi="Times New Roman" w:cs="Times New Roman"/>
        </w:rPr>
        <w:t xml:space="preserve">–related </w:t>
      </w:r>
      <w:r w:rsidRPr="009B155B">
        <w:rPr>
          <w:rFonts w:ascii="Times New Roman" w:eastAsia="Calibri" w:hAnsi="Times New Roman" w:cs="Times New Roman"/>
        </w:rPr>
        <w:t>Age-Adjusted Mortality Rates per 100,000 stratified by Race in Adults in the United States from 1999 to 202</w:t>
      </w:r>
      <w:r w:rsidR="00996B71" w:rsidRPr="009B155B">
        <w:rPr>
          <w:rFonts w:ascii="Times New Roman" w:eastAsia="Calibri" w:hAnsi="Times New Roman" w:cs="Times New Roman"/>
        </w:rPr>
        <w:t>3</w:t>
      </w:r>
    </w:p>
    <w:tbl>
      <w:tblPr>
        <w:tblStyle w:val="a4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04"/>
        <w:gridCol w:w="1359"/>
        <w:gridCol w:w="1770"/>
        <w:gridCol w:w="2181"/>
        <w:gridCol w:w="1401"/>
        <w:gridCol w:w="1745"/>
      </w:tblGrid>
      <w:tr w:rsidR="00160CAD" w:rsidRPr="009B155B" w:rsidTr="00491A21">
        <w:trPr>
          <w:trHeight w:val="315"/>
        </w:trPr>
        <w:tc>
          <w:tcPr>
            <w:tcW w:w="9360" w:type="dxa"/>
            <w:gridSpan w:val="6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Age-Adjusted Rate (95% CI)</w:t>
            </w:r>
          </w:p>
        </w:tc>
      </w:tr>
      <w:tr w:rsidR="00160CAD" w:rsidRPr="009B155B" w:rsidTr="00491A21">
        <w:trPr>
          <w:trHeight w:val="1200"/>
        </w:trPr>
        <w:tc>
          <w:tcPr>
            <w:tcW w:w="90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Year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NH Whit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NH Black or African American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NH American Indian or Alaska Nativ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Hispanic or Latino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NH Asian or Pacific Islander</w:t>
            </w:r>
          </w:p>
        </w:tc>
      </w:tr>
      <w:tr w:rsidR="00545E81" w:rsidRPr="009B155B" w:rsidTr="00324F64">
        <w:trPr>
          <w:trHeight w:val="315"/>
        </w:trPr>
        <w:tc>
          <w:tcPr>
            <w:tcW w:w="90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99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11 (1.05–1.16) 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43 (3.15–3.70)  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Unreliable (0.48–2.20)  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0.94 (0.75–1.12) 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Unreliable (0.13–0.39)  </w:t>
            </w:r>
          </w:p>
        </w:tc>
      </w:tr>
      <w:tr w:rsidR="00545E81" w:rsidRPr="009B155B" w:rsidTr="00324F64">
        <w:trPr>
          <w:trHeight w:val="315"/>
        </w:trPr>
        <w:tc>
          <w:tcPr>
            <w:tcW w:w="90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30 (2.22–2.37) 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94 (5.58–6.31)  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72 (1.74–4.05)  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63 (1.40–1.87) 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0.46 (0.30–0.67)  </w:t>
            </w:r>
          </w:p>
        </w:tc>
      </w:tr>
      <w:tr w:rsidR="00545E81" w:rsidRPr="009B155B" w:rsidTr="00324F64">
        <w:trPr>
          <w:trHeight w:val="315"/>
        </w:trPr>
        <w:tc>
          <w:tcPr>
            <w:tcW w:w="90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34 (2.26–2.42) 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20 (5.84–6.57)  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59 (1.73–3.72)  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77 (1.53–2.00) 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Unreliable (0.16–0.46)  </w:t>
            </w:r>
          </w:p>
        </w:tc>
      </w:tr>
      <w:tr w:rsidR="00545E81" w:rsidRPr="009B155B" w:rsidTr="00324F64">
        <w:trPr>
          <w:trHeight w:val="315"/>
        </w:trPr>
        <w:tc>
          <w:tcPr>
            <w:tcW w:w="90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73 (2.65–2.82) 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11 (6.72–7.49)  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50 (2.41–4.92)  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95 (1.71–2.19) 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0.50 (0.34–0.71)  </w:t>
            </w:r>
          </w:p>
        </w:tc>
      </w:tr>
      <w:tr w:rsidR="00545E81" w:rsidRPr="009B155B" w:rsidTr="00324F64">
        <w:trPr>
          <w:trHeight w:val="315"/>
        </w:trPr>
        <w:tc>
          <w:tcPr>
            <w:tcW w:w="90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09 (3.00–3.18) 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73 (7.33–8.13)  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03 (2.88–5.49)  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53 (2.25–2.80) 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0.61 (0.44–0.83)  </w:t>
            </w:r>
          </w:p>
        </w:tc>
      </w:tr>
      <w:tr w:rsidR="00545E81" w:rsidRPr="009B155B" w:rsidTr="00324F64">
        <w:trPr>
          <w:trHeight w:val="315"/>
        </w:trPr>
        <w:tc>
          <w:tcPr>
            <w:tcW w:w="90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lastRenderedPageBreak/>
              <w:t>200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27 (3.18–3.36) 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8.57 (8.16–8.98)  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76 (2.70–5.10)  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41 (2.16–2.66) 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0.61 (0.44–0.81)  </w:t>
            </w:r>
          </w:p>
        </w:tc>
      </w:tr>
      <w:tr w:rsidR="00545E81" w:rsidRPr="009B155B" w:rsidTr="00324F64">
        <w:trPr>
          <w:trHeight w:val="315"/>
        </w:trPr>
        <w:tc>
          <w:tcPr>
            <w:tcW w:w="90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66 (3.56–3.76) 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8.68 (8.27–9.09)  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02 (3.80–6.51)  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36 (2.11–2.61) 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0.93 (0.72–1.18)  </w:t>
            </w:r>
          </w:p>
        </w:tc>
      </w:tr>
      <w:tr w:rsidR="00545E81" w:rsidRPr="009B155B" w:rsidTr="00324F64">
        <w:trPr>
          <w:trHeight w:val="315"/>
        </w:trPr>
        <w:tc>
          <w:tcPr>
            <w:tcW w:w="90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79 (3.69–3.89) 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8.81 (8.40–9.22)  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56 (5.20–8.17)  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96 (2.69–3.23) 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0.74 (0.57–0.96)  </w:t>
            </w:r>
          </w:p>
        </w:tc>
      </w:tr>
      <w:tr w:rsidR="00545E81" w:rsidRPr="009B155B" w:rsidTr="00324F64">
        <w:trPr>
          <w:trHeight w:val="315"/>
        </w:trPr>
        <w:tc>
          <w:tcPr>
            <w:tcW w:w="90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07 (3.97–4.17) 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9.18 (8.76–9.59)  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16 (3.99–6.57)  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07 (2.81–3.33) 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09 (0.88–1.34)  </w:t>
            </w:r>
          </w:p>
        </w:tc>
      </w:tr>
      <w:tr w:rsidR="00545E81" w:rsidRPr="009B155B" w:rsidTr="00324F64">
        <w:trPr>
          <w:trHeight w:val="315"/>
        </w:trPr>
        <w:tc>
          <w:tcPr>
            <w:tcW w:w="90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41 (4.30–4.51) 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9.59 (9.18–10.01)  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82 (4.58–7.30)  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17 (2.91–3.44) 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32 (1.08–1.56)  </w:t>
            </w:r>
          </w:p>
        </w:tc>
      </w:tr>
      <w:tr w:rsidR="00545E81" w:rsidRPr="009B155B" w:rsidTr="00324F64">
        <w:trPr>
          <w:trHeight w:val="315"/>
        </w:trPr>
        <w:tc>
          <w:tcPr>
            <w:tcW w:w="90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78 (4.67–4.89) 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0.56 (10.13–11.00)  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9.92 (8.16–11.67)  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92 (3.63–4.20) 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0.88 (0.71–1.09)  </w:t>
            </w:r>
          </w:p>
        </w:tc>
      </w:tr>
      <w:tr w:rsidR="00545E81" w:rsidRPr="009B155B" w:rsidTr="00324F64">
        <w:trPr>
          <w:trHeight w:val="315"/>
        </w:trPr>
        <w:tc>
          <w:tcPr>
            <w:tcW w:w="90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10 (4.99–5.21) 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0.85 (10.42–11.29)  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8.75 (7.20–10.29)  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99 (3.70–4.27) 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27 (1.04–1.50)  </w:t>
            </w:r>
          </w:p>
        </w:tc>
      </w:tr>
      <w:tr w:rsidR="00545E81" w:rsidRPr="009B155B" w:rsidTr="00324F64">
        <w:trPr>
          <w:trHeight w:val="315"/>
        </w:trPr>
        <w:tc>
          <w:tcPr>
            <w:tcW w:w="90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70 (5.58–5.82) 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1.44 (11.00–11.88)  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8.09 (6.62–9.57)  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35 (4.06–4.64) 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36 (1.13–1.59)  </w:t>
            </w:r>
          </w:p>
        </w:tc>
      </w:tr>
      <w:tr w:rsidR="00545E81" w:rsidRPr="009B155B" w:rsidTr="00324F64">
        <w:trPr>
          <w:trHeight w:val="315"/>
        </w:trPr>
        <w:tc>
          <w:tcPr>
            <w:tcW w:w="90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21 (6.09–6.34) 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2.47 (12.01–12.92)  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0.17 (8.53–11.81)  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52 (4.24–4.81) 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32 (1.09–1.54)  </w:t>
            </w:r>
          </w:p>
        </w:tc>
      </w:tr>
      <w:tr w:rsidR="00545E81" w:rsidRPr="009B155B" w:rsidTr="00324F64">
        <w:trPr>
          <w:trHeight w:val="315"/>
        </w:trPr>
        <w:tc>
          <w:tcPr>
            <w:tcW w:w="90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54 (6.41–6.67) 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3.09 (12.63–13.56)  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0.50 (8.86–12.14)  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07 (4.77–5.36) 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19 (0.98–1.39)  </w:t>
            </w:r>
          </w:p>
        </w:tc>
      </w:tr>
      <w:tr w:rsidR="00545E81" w:rsidRPr="009B155B" w:rsidTr="00324F64">
        <w:trPr>
          <w:trHeight w:val="315"/>
        </w:trPr>
        <w:tc>
          <w:tcPr>
            <w:tcW w:w="90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10 (6.96–7.23) 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3.59 (13.12–14.05)  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2.85 (11.01–14.69)  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18 (4.90–5.47) 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49 (1.27–1.72)  </w:t>
            </w:r>
          </w:p>
        </w:tc>
      </w:tr>
      <w:tr w:rsidR="00545E81" w:rsidRPr="009B155B" w:rsidTr="00324F64">
        <w:trPr>
          <w:trHeight w:val="315"/>
        </w:trPr>
        <w:tc>
          <w:tcPr>
            <w:tcW w:w="90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55 (7.42–7.69) 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4.80 (14.32–15.28)  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0.75 (9.14–12.37)  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38 (5.09–5.67) 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89 (1.64–2.14)  </w:t>
            </w:r>
          </w:p>
        </w:tc>
      </w:tr>
      <w:tr w:rsidR="00545E81" w:rsidRPr="009B155B" w:rsidTr="00324F64">
        <w:trPr>
          <w:trHeight w:val="315"/>
        </w:trPr>
        <w:tc>
          <w:tcPr>
            <w:tcW w:w="90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lastRenderedPageBreak/>
              <w:t>201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96 (7.82–8.10) 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5.39 (14.91–15.87)  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3.89 (12.03–15.75)  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75 (5.46–6.04) 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55 (1.33–1.77)  </w:t>
            </w:r>
          </w:p>
        </w:tc>
      </w:tr>
      <w:tr w:rsidR="00545E81" w:rsidRPr="009B155B" w:rsidTr="00324F64">
        <w:trPr>
          <w:trHeight w:val="315"/>
        </w:trPr>
        <w:tc>
          <w:tcPr>
            <w:tcW w:w="90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8.35 (8.20–8.49) 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5.36 (14.88–15.84)  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2.92 (11.18–14.67)  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84 (5.55–6.13) 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82 (1.59–2.06)  </w:t>
            </w:r>
          </w:p>
        </w:tc>
      </w:tr>
      <w:tr w:rsidR="00545E81" w:rsidRPr="009B155B" w:rsidTr="00324F64">
        <w:trPr>
          <w:trHeight w:val="315"/>
        </w:trPr>
        <w:tc>
          <w:tcPr>
            <w:tcW w:w="90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8.89 (8.74–9.03) 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6.28 (15.79–16.77)  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4.72 (12.86–16.59)  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90 (5.62–6.19) 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88 (1.65–2.12)  </w:t>
            </w:r>
          </w:p>
        </w:tc>
      </w:tr>
      <w:tr w:rsidR="00545E81" w:rsidRPr="009B155B" w:rsidTr="00324F64">
        <w:trPr>
          <w:trHeight w:val="315"/>
        </w:trPr>
        <w:tc>
          <w:tcPr>
            <w:tcW w:w="90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9.34 (9.19–9.49) 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7.27 (16.77–17.77)  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6.30 (14.35–18.25)  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33 (6.05–6.62) 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04 (1.80–2.27)  </w:t>
            </w:r>
          </w:p>
        </w:tc>
      </w:tr>
      <w:tr w:rsidR="00545E81" w:rsidRPr="009B155B" w:rsidTr="00324F64">
        <w:trPr>
          <w:trHeight w:val="315"/>
        </w:trPr>
        <w:tc>
          <w:tcPr>
            <w:tcW w:w="90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2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3.10 (12.92–13.28) 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8.78 (28.14–29.43)  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8.21 (25.68–30.74)  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4.59 (14.15–15.03) 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44 (3.13–3.74)  </w:t>
            </w:r>
          </w:p>
        </w:tc>
      </w:tr>
      <w:tr w:rsidR="00545E81" w:rsidRPr="009B155B" w:rsidTr="00324F64">
        <w:trPr>
          <w:trHeight w:val="315"/>
        </w:trPr>
        <w:tc>
          <w:tcPr>
            <w:tcW w:w="90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6.78 (16.57–16.98) 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3.60 (32.91–34.30)  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1.97 (29.16–34.78)  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4.65 (14.22–15.08) 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30 (3.00–3.60)  </w:t>
            </w:r>
          </w:p>
        </w:tc>
      </w:tr>
      <w:tr w:rsidR="00545E81" w:rsidRPr="009B155B" w:rsidTr="00324F64">
        <w:trPr>
          <w:trHeight w:val="315"/>
        </w:trPr>
        <w:tc>
          <w:tcPr>
            <w:tcW w:w="90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4.74 (14.55–14.93) 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7.02 (26.40–27.65)  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7.11 (24.50–29.73)  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0.03 (9.68–10.37) 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72 (2.46–2.99)  </w:t>
            </w:r>
          </w:p>
        </w:tc>
      </w:tr>
      <w:tr w:rsidR="00545E81" w:rsidRPr="009B155B" w:rsidTr="00324F64">
        <w:trPr>
          <w:trHeight w:val="315"/>
        </w:trPr>
        <w:tc>
          <w:tcPr>
            <w:tcW w:w="90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3.18 (13.01–13.36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3.87 (23.29–24.44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3.47 (21.06–25.88) 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8.36 (8.05–8.67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45E81" w:rsidRPr="009B155B" w:rsidRDefault="00545E81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.59 (2.33–2.85)</w:t>
            </w:r>
          </w:p>
        </w:tc>
      </w:tr>
      <w:tr w:rsidR="00160CAD" w:rsidRPr="009B155B" w:rsidTr="00491A21">
        <w:trPr>
          <w:trHeight w:val="315"/>
        </w:trPr>
        <w:tc>
          <w:tcPr>
            <w:tcW w:w="90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Overall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60CAD" w:rsidRPr="009B155B" w:rsidRDefault="00545E8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6.64</w:t>
            </w:r>
            <w:r w:rsidRPr="009B155B">
              <w:rPr>
                <w:rFonts w:ascii="Times New Roman" w:eastAsia="Calibri" w:hAnsi="Times New Roman" w:cs="Times New Roman"/>
              </w:rPr>
              <w:t xml:space="preserve"> (</w:t>
            </w:r>
            <w:r w:rsidRPr="009B155B">
              <w:rPr>
                <w:rFonts w:ascii="Times New Roman" w:eastAsia="Calibri" w:hAnsi="Times New Roman" w:cs="Times New Roman"/>
              </w:rPr>
              <w:t>6.52</w:t>
            </w:r>
            <w:r w:rsidRPr="009B155B">
              <w:rPr>
                <w:rFonts w:ascii="Times New Roman" w:eastAsia="Calibri" w:hAnsi="Times New Roman" w:cs="Times New Roman"/>
              </w:rPr>
              <w:t>-</w:t>
            </w:r>
            <w:r w:rsidRPr="009B155B">
              <w:rPr>
                <w:rFonts w:ascii="Times New Roman" w:eastAsia="Calibri" w:hAnsi="Times New Roman" w:cs="Times New Roman"/>
              </w:rPr>
              <w:t>6.7</w:t>
            </w:r>
            <w:r w:rsidRPr="009B155B">
              <w:rPr>
                <w:rFonts w:ascii="Times New Roman" w:eastAsia="Calibri" w:hAnsi="Times New Roman" w:cs="Times New Roman"/>
              </w:rPr>
              <w:t>7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60CAD" w:rsidRPr="009B155B" w:rsidRDefault="00545E8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3.58</w:t>
            </w:r>
            <w:r w:rsidRPr="009B155B">
              <w:rPr>
                <w:rFonts w:ascii="Times New Roman" w:eastAsia="Calibri" w:hAnsi="Times New Roman" w:cs="Times New Roman"/>
              </w:rPr>
              <w:t xml:space="preserve"> (</w:t>
            </w:r>
            <w:r w:rsidRPr="009B155B">
              <w:rPr>
                <w:rFonts w:ascii="Times New Roman" w:eastAsia="Calibri" w:hAnsi="Times New Roman" w:cs="Times New Roman"/>
              </w:rPr>
              <w:t>13.1244</w:t>
            </w:r>
            <w:r w:rsidRPr="009B155B">
              <w:rPr>
                <w:rFonts w:ascii="Times New Roman" w:eastAsia="Calibri" w:hAnsi="Times New Roman" w:cs="Times New Roman"/>
              </w:rPr>
              <w:t>-</w:t>
            </w:r>
            <w:r w:rsidRPr="009B155B">
              <w:rPr>
                <w:rFonts w:ascii="Times New Roman" w:eastAsia="Calibri" w:hAnsi="Times New Roman" w:cs="Times New Roman"/>
              </w:rPr>
              <w:t>14.04</w:t>
            </w:r>
            <w:r w:rsidRPr="009B155B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60CAD" w:rsidRPr="009B155B" w:rsidRDefault="00545E8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1.61</w:t>
            </w:r>
            <w:r w:rsidR="00034739" w:rsidRPr="009B155B">
              <w:rPr>
                <w:rFonts w:ascii="Times New Roman" w:eastAsia="Calibri" w:hAnsi="Times New Roman" w:cs="Times New Roman"/>
              </w:rPr>
              <w:t xml:space="preserve"> (</w:t>
            </w:r>
            <w:r w:rsidRPr="009B155B">
              <w:rPr>
                <w:rFonts w:ascii="Times New Roman" w:eastAsia="Calibri" w:hAnsi="Times New Roman" w:cs="Times New Roman"/>
              </w:rPr>
              <w:t>9.59</w:t>
            </w:r>
            <w:r w:rsidR="00034739" w:rsidRPr="009B155B">
              <w:rPr>
                <w:rFonts w:ascii="Times New Roman" w:eastAsia="Calibri" w:hAnsi="Times New Roman" w:cs="Times New Roman"/>
              </w:rPr>
              <w:t>-</w:t>
            </w:r>
            <w:r w:rsidRPr="009B155B">
              <w:rPr>
                <w:rFonts w:ascii="Times New Roman" w:eastAsia="Calibri" w:hAnsi="Times New Roman" w:cs="Times New Roman"/>
              </w:rPr>
              <w:t>12.9</w:t>
            </w:r>
            <w:r w:rsidR="00034739" w:rsidRPr="009B155B">
              <w:rPr>
                <w:rFonts w:ascii="Times New Roman" w:eastAsia="Calibri" w:hAnsi="Times New Roman" w:cs="Times New Roman"/>
              </w:rPr>
              <w:t>2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60CAD" w:rsidRPr="009B155B" w:rsidRDefault="00545E8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5.06</w:t>
            </w:r>
            <w:r w:rsidR="00034739" w:rsidRPr="009B155B">
              <w:rPr>
                <w:rFonts w:ascii="Times New Roman" w:eastAsia="Calibri" w:hAnsi="Times New Roman" w:cs="Times New Roman"/>
              </w:rPr>
              <w:t xml:space="preserve"> (</w:t>
            </w:r>
            <w:r w:rsidRPr="009B155B">
              <w:rPr>
                <w:rFonts w:ascii="Times New Roman" w:eastAsia="Calibri" w:hAnsi="Times New Roman" w:cs="Times New Roman"/>
              </w:rPr>
              <w:t>4.7</w:t>
            </w:r>
            <w:r w:rsidR="00034739" w:rsidRPr="009B155B">
              <w:rPr>
                <w:rFonts w:ascii="Times New Roman" w:eastAsia="Calibri" w:hAnsi="Times New Roman" w:cs="Times New Roman"/>
              </w:rPr>
              <w:t>8-</w:t>
            </w:r>
            <w:r w:rsidRPr="009B155B">
              <w:rPr>
                <w:rFonts w:ascii="Times New Roman" w:eastAsia="Calibri" w:hAnsi="Times New Roman" w:cs="Times New Roman"/>
              </w:rPr>
              <w:t>5.35</w:t>
            </w:r>
            <w:r w:rsidR="00034739" w:rsidRPr="009B155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545E81" w:rsidRPr="009B155B" w:rsidRDefault="00545E81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.52</w:t>
            </w:r>
            <w:r w:rsidR="00034739" w:rsidRPr="009B155B">
              <w:rPr>
                <w:rFonts w:ascii="Times New Roman" w:eastAsia="Calibri" w:hAnsi="Times New Roman" w:cs="Times New Roman"/>
              </w:rPr>
              <w:t xml:space="preserve"> (</w:t>
            </w:r>
            <w:r w:rsidRPr="009B155B">
              <w:rPr>
                <w:rFonts w:ascii="Times New Roman" w:eastAsia="Calibri" w:hAnsi="Times New Roman" w:cs="Times New Roman"/>
              </w:rPr>
              <w:t>1.2</w:t>
            </w:r>
            <w:r w:rsidR="00034739" w:rsidRPr="009B155B">
              <w:rPr>
                <w:rFonts w:ascii="Times New Roman" w:eastAsia="Calibri" w:hAnsi="Times New Roman" w:cs="Times New Roman"/>
              </w:rPr>
              <w:t>1-</w:t>
            </w:r>
            <w:r w:rsidRPr="009B155B">
              <w:rPr>
                <w:rFonts w:ascii="Times New Roman" w:eastAsia="Calibri" w:hAnsi="Times New Roman" w:cs="Times New Roman"/>
              </w:rPr>
              <w:t>1.65</w:t>
            </w:r>
            <w:r w:rsidR="00034739" w:rsidRPr="009B155B">
              <w:rPr>
                <w:rFonts w:ascii="Times New Roman" w:eastAsia="Calibri" w:hAnsi="Times New Roman" w:cs="Times New Roman"/>
              </w:rPr>
              <w:t>)</w:t>
            </w:r>
          </w:p>
          <w:p w:rsidR="00160CAD" w:rsidRPr="009B155B" w:rsidRDefault="00160CAD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</w:tbl>
    <w:p w:rsidR="00160CAD" w:rsidRPr="009B155B" w:rsidRDefault="00000000" w:rsidP="009B155B">
      <w:pPr>
        <w:spacing w:before="240" w:after="240" w:line="480" w:lineRule="auto"/>
        <w:jc w:val="both"/>
        <w:rPr>
          <w:rFonts w:ascii="Times New Roman" w:eastAsia="Calibri" w:hAnsi="Times New Roman" w:cs="Times New Roman"/>
        </w:rPr>
      </w:pPr>
      <w:r w:rsidRPr="009B155B">
        <w:rPr>
          <w:rFonts w:ascii="Times New Roman" w:eastAsia="Calibri" w:hAnsi="Times New Roman" w:cs="Times New Roman"/>
        </w:rPr>
        <w:t>NH=non-Hispanic</w:t>
      </w:r>
    </w:p>
    <w:p w:rsidR="00160CAD" w:rsidRPr="009B155B" w:rsidRDefault="00160CAD" w:rsidP="009B155B">
      <w:pPr>
        <w:spacing w:before="240" w:after="240" w:line="480" w:lineRule="auto"/>
        <w:jc w:val="both"/>
        <w:rPr>
          <w:rFonts w:ascii="Times New Roman" w:eastAsia="Calibri" w:hAnsi="Times New Roman" w:cs="Times New Roman"/>
          <w:b/>
        </w:rPr>
      </w:pPr>
    </w:p>
    <w:p w:rsidR="00160CAD" w:rsidRPr="009B155B" w:rsidRDefault="00000000" w:rsidP="009B155B">
      <w:pPr>
        <w:spacing w:before="240" w:after="240" w:line="480" w:lineRule="auto"/>
        <w:jc w:val="both"/>
        <w:rPr>
          <w:rFonts w:ascii="Times New Roman" w:eastAsia="Calibri" w:hAnsi="Times New Roman" w:cs="Times New Roman"/>
        </w:rPr>
      </w:pPr>
      <w:bookmarkStart w:id="3" w:name="_Hlk196532020"/>
      <w:r w:rsidRPr="009B155B">
        <w:rPr>
          <w:rFonts w:ascii="Times New Roman" w:eastAsia="Calibri" w:hAnsi="Times New Roman" w:cs="Times New Roman"/>
          <w:b/>
        </w:rPr>
        <w:lastRenderedPageBreak/>
        <w:t>Supplemental Table 7</w:t>
      </w:r>
      <w:r w:rsidR="00996B71" w:rsidRPr="009B155B">
        <w:rPr>
          <w:rFonts w:ascii="Times New Roman" w:eastAsia="Calibri" w:hAnsi="Times New Roman" w:cs="Times New Roman"/>
          <w:b/>
        </w:rPr>
        <w:t>A</w:t>
      </w:r>
      <w:r w:rsidRPr="009B155B">
        <w:rPr>
          <w:rFonts w:ascii="Times New Roman" w:eastAsia="Calibri" w:hAnsi="Times New Roman" w:cs="Times New Roman"/>
        </w:rPr>
        <w:t xml:space="preserve"> </w:t>
      </w:r>
      <w:r w:rsidR="00BD73C2" w:rsidRPr="009B155B">
        <w:rPr>
          <w:rFonts w:ascii="Times New Roman" w:eastAsia="Calibri" w:hAnsi="Times New Roman" w:cs="Times New Roman"/>
        </w:rPr>
        <w:t>Obesity and Hypertension</w:t>
      </w:r>
      <w:r w:rsidR="00996B71" w:rsidRPr="009B155B">
        <w:rPr>
          <w:rFonts w:ascii="Times New Roman" w:eastAsia="Calibri" w:hAnsi="Times New Roman" w:cs="Times New Roman"/>
        </w:rPr>
        <w:t>–related</w:t>
      </w:r>
      <w:r w:rsidRPr="009B155B">
        <w:rPr>
          <w:rFonts w:ascii="Times New Roman" w:eastAsia="Calibri" w:hAnsi="Times New Roman" w:cs="Times New Roman"/>
        </w:rPr>
        <w:t xml:space="preserve"> Age-Adjusted Mortality Rates per 100,000 Stratified by State in Adults in the United States, 1999 to 2020.</w:t>
      </w:r>
    </w:p>
    <w:tbl>
      <w:tblPr>
        <w:tblStyle w:val="a5"/>
        <w:tblW w:w="76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40"/>
        <w:gridCol w:w="3810"/>
      </w:tblGrid>
      <w:tr w:rsidR="00160CAD" w:rsidRPr="009B155B">
        <w:trPr>
          <w:trHeight w:val="375"/>
        </w:trPr>
        <w:tc>
          <w:tcPr>
            <w:tcW w:w="3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bookmarkStart w:id="4" w:name="_Hlk196526395"/>
            <w:bookmarkEnd w:id="3"/>
            <w:r w:rsidRPr="009B155B">
              <w:rPr>
                <w:rFonts w:ascii="Times New Roman" w:eastAsia="Calibri" w:hAnsi="Times New Roman" w:cs="Times New Roman"/>
                <w:b/>
              </w:rPr>
              <w:t>State</w:t>
            </w:r>
          </w:p>
        </w:tc>
        <w:tc>
          <w:tcPr>
            <w:tcW w:w="38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Age-Adjusted Rate (95% CI)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Connecticut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23 (3.08–3.37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Alabam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35 (3.22–3.48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Virgini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45 (3.34–3.55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Massachusetts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54 (3.43–3.65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Missouri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44 (4.31–4.58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Nebrask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56 (4.31–4.81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Maine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61 (4.33–4.89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New Jersey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66 (4.55–4.77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Illinois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71 (4.61–4.81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Utah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90 (4.65–5.14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New Hampshire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90 (4.61–5.20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Pennsylvani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96 (4.87–5.06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Hawaii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12 (4.81–5.43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Kansas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13 (4.92–5.35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South Dakot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20 (4.81–5.60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Arizon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30 (5.15–5.44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Arkansas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37 (5.15–5.59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Florid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38 (5.30–5.46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Idaho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57 (5.26–5.88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Washington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68 (5.54–5.83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Maryland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83 (5.67–5.99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lastRenderedPageBreak/>
              <w:t>Indian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99 (5.83–6.14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Oregon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17 (5.98–6.37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37 (6.24–6.51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New York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43 (6.33–6.52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Michigan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43 (6.30–6.55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Californi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46 (6.39–6.52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South Carolin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48 (6.29–6.66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Montan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51 (6.11–6.90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Nevad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59 (6.34–6.85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Kentucky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66 (6.46–6.86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Ohio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72 (6.60–6.84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New Mexico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74 (6.45–7.04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North Carolin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87 (6.73–7.00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North Dakot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02 (6.51–7.52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Minnesot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12 (6.94–7.31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Iow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17 (6.93–7.40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Alask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25 (6.65–7.85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Louisian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48 (7.27–7.69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Colorado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65 (7.45–7.85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Tennessee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78 (7.61–7.96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Texas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82 (7.73–7.92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Wyoming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91 (7.31–8.52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Wisconsin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8.16 (7.98–8.35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Rhode Island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8.26 (7.83–8.70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West Virgini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8.56 (8.22–8.89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lastRenderedPageBreak/>
              <w:t>Delaware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8.56 (8.08–9.05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Mississippi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8.59 (8.31–8.86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District of Columbi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1.63 (10.91–12.36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Oklahom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3.16 (12.86–13.47)  </w:t>
            </w:r>
          </w:p>
        </w:tc>
      </w:tr>
      <w:tr w:rsidR="00034739" w:rsidRPr="009B155B" w:rsidTr="00C83D2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Vermont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34739" w:rsidRPr="009B155B" w:rsidRDefault="00034739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5.11 (14.37–15.85)</w:t>
            </w:r>
          </w:p>
        </w:tc>
      </w:tr>
      <w:tr w:rsidR="00160CAD" w:rsidRPr="009B155B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Overall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60CAD" w:rsidRPr="009B155B" w:rsidRDefault="00034739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6.54</w:t>
            </w:r>
            <w:r w:rsidRPr="009B155B">
              <w:rPr>
                <w:rFonts w:ascii="Times New Roman" w:eastAsia="Calibri" w:hAnsi="Times New Roman" w:cs="Times New Roman"/>
              </w:rPr>
              <w:t xml:space="preserve"> (</w:t>
            </w:r>
            <w:r w:rsidRPr="009B155B">
              <w:rPr>
                <w:rFonts w:ascii="Times New Roman" w:eastAsia="Calibri" w:hAnsi="Times New Roman" w:cs="Times New Roman"/>
              </w:rPr>
              <w:t>6.29</w:t>
            </w:r>
            <w:r w:rsidRPr="009B155B">
              <w:rPr>
                <w:rFonts w:ascii="Times New Roman" w:eastAsia="Calibri" w:hAnsi="Times New Roman" w:cs="Times New Roman"/>
              </w:rPr>
              <w:t>-</w:t>
            </w:r>
            <w:r w:rsidRPr="009B155B">
              <w:rPr>
                <w:rFonts w:ascii="Times New Roman" w:eastAsia="Calibri" w:hAnsi="Times New Roman" w:cs="Times New Roman"/>
              </w:rPr>
              <w:t>6</w:t>
            </w:r>
            <w:r w:rsidRPr="009B155B">
              <w:rPr>
                <w:rFonts w:ascii="Times New Roman" w:eastAsia="Calibri" w:hAnsi="Times New Roman" w:cs="Times New Roman"/>
              </w:rPr>
              <w:t>.79)</w:t>
            </w:r>
          </w:p>
        </w:tc>
      </w:tr>
      <w:bookmarkEnd w:id="4"/>
    </w:tbl>
    <w:p w:rsidR="00160CAD" w:rsidRPr="009B155B" w:rsidRDefault="00160CAD" w:rsidP="009B155B">
      <w:pPr>
        <w:spacing w:before="240" w:after="240" w:line="480" w:lineRule="auto"/>
        <w:jc w:val="both"/>
        <w:rPr>
          <w:rFonts w:ascii="Times New Roman" w:eastAsia="Calibri" w:hAnsi="Times New Roman" w:cs="Times New Roman"/>
        </w:rPr>
      </w:pPr>
    </w:p>
    <w:p w:rsidR="00160CAD" w:rsidRPr="009B155B" w:rsidRDefault="00996B71" w:rsidP="009B155B">
      <w:pPr>
        <w:spacing w:before="240" w:after="240" w:line="480" w:lineRule="auto"/>
        <w:jc w:val="both"/>
        <w:rPr>
          <w:rFonts w:ascii="Times New Roman" w:eastAsia="Calibri" w:hAnsi="Times New Roman" w:cs="Times New Roman"/>
        </w:rPr>
      </w:pPr>
      <w:r w:rsidRPr="009B155B">
        <w:rPr>
          <w:rFonts w:ascii="Times New Roman" w:eastAsia="Calibri" w:hAnsi="Times New Roman" w:cs="Times New Roman"/>
          <w:b/>
        </w:rPr>
        <w:t>Supplemental Table 7B</w:t>
      </w:r>
      <w:r w:rsidRPr="009B155B">
        <w:rPr>
          <w:rFonts w:ascii="Times New Roman" w:eastAsia="Calibri" w:hAnsi="Times New Roman" w:cs="Times New Roman"/>
        </w:rPr>
        <w:t xml:space="preserve"> </w:t>
      </w:r>
      <w:r w:rsidR="00BD73C2" w:rsidRPr="009B155B">
        <w:rPr>
          <w:rFonts w:ascii="Times New Roman" w:eastAsia="Calibri" w:hAnsi="Times New Roman" w:cs="Times New Roman"/>
        </w:rPr>
        <w:t>Obesity and Hypertension</w:t>
      </w:r>
      <w:r w:rsidRPr="009B155B">
        <w:rPr>
          <w:rFonts w:ascii="Times New Roman" w:eastAsia="Calibri" w:hAnsi="Times New Roman" w:cs="Times New Roman"/>
        </w:rPr>
        <w:t>–related Age-Adjusted Mortality Rates per 100,000 Stratified by State in Adults in the United States, 2021 to 2023.</w:t>
      </w:r>
    </w:p>
    <w:tbl>
      <w:tblPr>
        <w:tblW w:w="76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40"/>
        <w:gridCol w:w="3810"/>
      </w:tblGrid>
      <w:tr w:rsidR="0011450C" w:rsidRPr="009B155B" w:rsidTr="002B7847">
        <w:trPr>
          <w:trHeight w:val="375"/>
        </w:trPr>
        <w:tc>
          <w:tcPr>
            <w:tcW w:w="3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1450C" w:rsidRPr="009B155B" w:rsidRDefault="0011450C" w:rsidP="009B155B">
            <w:pPr>
              <w:spacing w:before="240" w:after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State</w:t>
            </w:r>
          </w:p>
        </w:tc>
        <w:tc>
          <w:tcPr>
            <w:tcW w:w="38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1450C" w:rsidRPr="009B155B" w:rsidRDefault="0011450C" w:rsidP="009B155B">
            <w:pPr>
              <w:spacing w:before="240" w:after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Age-Adjusted Rate (95% CI)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Massachusetts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56 (7.12–7.99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Virgini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69 (7.30–8.08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New Jersey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75 (7.37–8.12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Connecticut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8.75 (8.10–9.40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Hawaii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9.39 (8.31–10.47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Maine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9.80 (8.75–10.86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Illinois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0.94 (10.55–11.33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Missouri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1.11 (10.55–11.68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New Hampshire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1.14 (10.01–12.26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Californi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1.33 (11.11–11.56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Alabam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1.68 (11.04–12.32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Florid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2.12 (11.82–12.42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lastRenderedPageBreak/>
              <w:t>New York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2.18 (11.86–12.51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North Carolin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2.40 (11.95–12.85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Nebrask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2.66 (11.59–13.73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Pennsylvani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3.42 (13.01–13.84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South Dakot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3.77 (12.13–15.40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Michigan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3.95 (13.46–14.44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Ohio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3.97 (13.51–14.42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Utah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4.46 (13.50–15.43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Indian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4.54 (13.93–15.16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Washington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4.93 (14.36–15.51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Kentucky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5.10 (14.34–15.87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Oregon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5.18 (14.42–15.94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Kansas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5.70 (14.71–16.68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Arizon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5.72 (15.10–16.34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Maryland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6.03 (15.36–16.71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Idaho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6.51 (15.29–17.72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Arkansas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6.52 (15.53–17.52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New Mexico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6.62 (15.43–17.80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Alask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6.87 (14.74–19.00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Montan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8.17 (16.50–19.84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Minnesot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8.40 (17.65–19.14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Nevad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8.82 (17.81–19.84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Texas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8.92 (18.57–19.27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Tennessee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9.80 (19.08–20.51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Mississippi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0.23 (19.10–21.36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lastRenderedPageBreak/>
              <w:t>Colorado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0.39 (19.60–21.18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North Dakot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0.42 (18.18–22.66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Iow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0.95 (19.88–22.01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1.79 (21.19–22.40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Louisian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3.48 (22.51–24.45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Wisconsin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3.90 (23.08–24.72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West Virgini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4.60 (23.02–26.18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District of Columbi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5.67 (22.91–28.43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Vermont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6.01 (23.54–28.48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Wyoming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7.14 (24.33–29.95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Rhode Island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9.86 (27.84–31.89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Delaware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4.25 (31.95–36.54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South Carolin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1.36 (40.22–42.50)  </w:t>
            </w:r>
          </w:p>
        </w:tc>
      </w:tr>
      <w:tr w:rsidR="00D60AB0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Oklahom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60AB0" w:rsidRPr="009B155B" w:rsidRDefault="00D60AB0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47.42 (45.95–48.88)</w:t>
            </w:r>
          </w:p>
        </w:tc>
      </w:tr>
      <w:tr w:rsidR="005C051E" w:rsidRPr="009B155B" w:rsidTr="002B7847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051E" w:rsidRPr="009B155B" w:rsidRDefault="005C051E" w:rsidP="009B155B">
            <w:pPr>
              <w:spacing w:before="240" w:after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Overall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5C051E" w:rsidRPr="009B155B" w:rsidRDefault="00D60AB0" w:rsidP="009B155B">
            <w:pPr>
              <w:spacing w:before="240" w:after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7.67</w:t>
            </w:r>
            <w:r w:rsidRPr="009B155B">
              <w:rPr>
                <w:rFonts w:ascii="Times New Roman" w:eastAsia="Calibri" w:hAnsi="Times New Roman" w:cs="Times New Roman"/>
              </w:rPr>
              <w:t xml:space="preserve"> (</w:t>
            </w:r>
            <w:r w:rsidRPr="009B155B">
              <w:rPr>
                <w:rFonts w:ascii="Times New Roman" w:eastAsia="Calibri" w:hAnsi="Times New Roman" w:cs="Times New Roman"/>
              </w:rPr>
              <w:t>16.65</w:t>
            </w:r>
            <w:r w:rsidRPr="009B155B">
              <w:rPr>
                <w:rFonts w:ascii="Times New Roman" w:eastAsia="Calibri" w:hAnsi="Times New Roman" w:cs="Times New Roman"/>
              </w:rPr>
              <w:t>-</w:t>
            </w:r>
            <w:r w:rsidRPr="009B155B">
              <w:rPr>
                <w:rFonts w:ascii="Times New Roman" w:eastAsia="Calibri" w:hAnsi="Times New Roman" w:cs="Times New Roman"/>
              </w:rPr>
              <w:t>18.</w:t>
            </w:r>
            <w:r w:rsidRPr="009B155B">
              <w:rPr>
                <w:rFonts w:ascii="Times New Roman" w:eastAsia="Calibri" w:hAnsi="Times New Roman" w:cs="Times New Roman"/>
              </w:rPr>
              <w:t>70)</w:t>
            </w:r>
          </w:p>
        </w:tc>
      </w:tr>
    </w:tbl>
    <w:p w:rsidR="00160CAD" w:rsidRPr="009B155B" w:rsidRDefault="00160CAD" w:rsidP="009B155B">
      <w:pPr>
        <w:spacing w:before="240" w:after="240" w:line="480" w:lineRule="auto"/>
        <w:jc w:val="both"/>
        <w:rPr>
          <w:rFonts w:ascii="Times New Roman" w:eastAsia="Calibri" w:hAnsi="Times New Roman" w:cs="Times New Roman"/>
        </w:rPr>
      </w:pPr>
    </w:p>
    <w:p w:rsidR="00160CAD" w:rsidRPr="009B155B" w:rsidRDefault="00000000" w:rsidP="009B155B">
      <w:pPr>
        <w:spacing w:before="240" w:line="480" w:lineRule="auto"/>
        <w:jc w:val="both"/>
        <w:rPr>
          <w:rFonts w:ascii="Times New Roman" w:eastAsia="Calibri" w:hAnsi="Times New Roman" w:cs="Times New Roman"/>
        </w:rPr>
      </w:pPr>
      <w:r w:rsidRPr="009B155B">
        <w:rPr>
          <w:rFonts w:ascii="Times New Roman" w:eastAsia="Calibri" w:hAnsi="Times New Roman" w:cs="Times New Roman"/>
          <w:b/>
        </w:rPr>
        <w:t>Supplemental Table 8</w:t>
      </w:r>
      <w:r w:rsidR="00996B71" w:rsidRPr="009B155B">
        <w:rPr>
          <w:rFonts w:ascii="Times New Roman" w:eastAsia="Calibri" w:hAnsi="Times New Roman" w:cs="Times New Roman"/>
          <w:b/>
        </w:rPr>
        <w:t>.</w:t>
      </w:r>
      <w:r w:rsidRPr="009B155B">
        <w:rPr>
          <w:rFonts w:ascii="Times New Roman" w:eastAsia="Calibri" w:hAnsi="Times New Roman" w:cs="Times New Roman"/>
          <w:b/>
        </w:rPr>
        <w:t xml:space="preserve"> </w:t>
      </w:r>
      <w:r w:rsidR="00BD73C2" w:rsidRPr="009B155B">
        <w:rPr>
          <w:rFonts w:ascii="Times New Roman" w:eastAsia="Calibri" w:hAnsi="Times New Roman" w:cs="Times New Roman"/>
        </w:rPr>
        <w:t>Obesity and Hypertension</w:t>
      </w:r>
      <w:r w:rsidR="00996B71" w:rsidRPr="009B155B">
        <w:rPr>
          <w:rFonts w:ascii="Times New Roman" w:eastAsia="Calibri" w:hAnsi="Times New Roman" w:cs="Times New Roman"/>
        </w:rPr>
        <w:t xml:space="preserve">–related </w:t>
      </w:r>
      <w:r w:rsidRPr="009B155B">
        <w:rPr>
          <w:rFonts w:ascii="Times New Roman" w:eastAsia="Calibri" w:hAnsi="Times New Roman" w:cs="Times New Roman"/>
        </w:rPr>
        <w:t>Age-Adjusted Mortality Rate per 100,000 Stratified by Census Region in Adults in the United States 1999-202</w:t>
      </w:r>
      <w:r w:rsidR="00996B71" w:rsidRPr="009B155B">
        <w:rPr>
          <w:rFonts w:ascii="Times New Roman" w:eastAsia="Calibri" w:hAnsi="Times New Roman" w:cs="Times New Roman"/>
        </w:rPr>
        <w:t>3</w:t>
      </w:r>
      <w:r w:rsidRPr="009B155B">
        <w:rPr>
          <w:rFonts w:ascii="Times New Roman" w:eastAsia="Calibri" w:hAnsi="Times New Roman" w:cs="Times New Roman"/>
        </w:rPr>
        <w:t>.</w:t>
      </w:r>
    </w:p>
    <w:p w:rsidR="00160CAD" w:rsidRPr="009B155B" w:rsidRDefault="00160CAD" w:rsidP="009B155B">
      <w:pPr>
        <w:spacing w:before="240" w:line="480" w:lineRule="auto"/>
        <w:jc w:val="both"/>
        <w:rPr>
          <w:rFonts w:ascii="Times New Roman" w:eastAsia="Calibri" w:hAnsi="Times New Roman" w:cs="Times New Roman"/>
        </w:rPr>
      </w:pPr>
    </w:p>
    <w:tbl>
      <w:tblPr>
        <w:tblStyle w:val="a6"/>
        <w:tblW w:w="69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25"/>
        <w:gridCol w:w="1350"/>
        <w:gridCol w:w="3615"/>
      </w:tblGrid>
      <w:tr w:rsidR="00160CAD" w:rsidRPr="009B155B">
        <w:trPr>
          <w:trHeight w:val="315"/>
        </w:trPr>
        <w:tc>
          <w:tcPr>
            <w:tcW w:w="2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Census Region</w:t>
            </w:r>
          </w:p>
        </w:tc>
        <w:tc>
          <w:tcPr>
            <w:tcW w:w="135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Year</w:t>
            </w:r>
          </w:p>
        </w:tc>
        <w:tc>
          <w:tcPr>
            <w:tcW w:w="361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Age-Adjusted Rate (95% CI)</w:t>
            </w:r>
          </w:p>
        </w:tc>
      </w:tr>
      <w:tr w:rsidR="004A5328" w:rsidRPr="009B155B" w:rsidTr="0073759E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999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16 (1.05–1.27)  </w:t>
            </w:r>
          </w:p>
        </w:tc>
      </w:tr>
      <w:tr w:rsidR="004A5328" w:rsidRPr="009B155B" w:rsidTr="0073759E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lastRenderedPageBreak/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0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24 (2.09–2.40)  </w:t>
            </w:r>
          </w:p>
        </w:tc>
      </w:tr>
      <w:tr w:rsidR="004A5328" w:rsidRPr="009B155B" w:rsidTr="0073759E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1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27 (2.12–2.43)  </w:t>
            </w:r>
          </w:p>
        </w:tc>
      </w:tr>
      <w:tr w:rsidR="004A5328" w:rsidRPr="009B155B" w:rsidTr="0073759E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2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55 (2.39–2.71)  </w:t>
            </w:r>
          </w:p>
        </w:tc>
      </w:tr>
      <w:tr w:rsidR="004A5328" w:rsidRPr="009B155B" w:rsidTr="0073759E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3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75 (2.59–2.92)  </w:t>
            </w:r>
          </w:p>
        </w:tc>
      </w:tr>
      <w:tr w:rsidR="004A5328" w:rsidRPr="009B155B" w:rsidTr="0073759E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4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06 (2.89–3.24)  </w:t>
            </w:r>
          </w:p>
        </w:tc>
      </w:tr>
      <w:tr w:rsidR="004A5328" w:rsidRPr="009B155B" w:rsidTr="0073759E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5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24 (3.06–3.42)  </w:t>
            </w:r>
          </w:p>
        </w:tc>
      </w:tr>
      <w:tr w:rsidR="004A5328" w:rsidRPr="009B155B" w:rsidTr="0073759E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6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41 (3.23–3.59)  </w:t>
            </w:r>
          </w:p>
        </w:tc>
      </w:tr>
      <w:tr w:rsidR="004A5328" w:rsidRPr="009B155B" w:rsidTr="0073759E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7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98 (3.78–4.18)  </w:t>
            </w:r>
          </w:p>
        </w:tc>
      </w:tr>
      <w:tr w:rsidR="004A5328" w:rsidRPr="009B155B" w:rsidTr="0073759E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8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24 (4.03–4.44)  </w:t>
            </w:r>
          </w:p>
        </w:tc>
      </w:tr>
      <w:tr w:rsidR="004A5328" w:rsidRPr="009B155B" w:rsidTr="0073759E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9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75 (4.53–4.96)  </w:t>
            </w:r>
          </w:p>
        </w:tc>
      </w:tr>
      <w:tr w:rsidR="004A5328" w:rsidRPr="009B155B" w:rsidTr="0073759E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0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20 (4.98–5.42)  </w:t>
            </w:r>
          </w:p>
        </w:tc>
      </w:tr>
      <w:tr w:rsidR="004A5328" w:rsidRPr="009B155B" w:rsidTr="0073759E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52 (5.29–5.75)  </w:t>
            </w:r>
          </w:p>
        </w:tc>
      </w:tr>
      <w:tr w:rsidR="004A5328" w:rsidRPr="009B155B" w:rsidTr="0073759E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2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99 (5.76–6.23)  </w:t>
            </w:r>
          </w:p>
        </w:tc>
      </w:tr>
      <w:tr w:rsidR="004A5328" w:rsidRPr="009B155B" w:rsidTr="0073759E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3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10 (5.86–6.34)  </w:t>
            </w:r>
          </w:p>
        </w:tc>
      </w:tr>
      <w:tr w:rsidR="004A5328" w:rsidRPr="009B155B" w:rsidTr="0073759E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4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50 (6.26–6.75)  </w:t>
            </w:r>
          </w:p>
        </w:tc>
      </w:tr>
      <w:tr w:rsidR="004A5328" w:rsidRPr="009B155B" w:rsidTr="0073759E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5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14 (6.88–7.40)  </w:t>
            </w:r>
          </w:p>
        </w:tc>
      </w:tr>
      <w:tr w:rsidR="004A5328" w:rsidRPr="009B155B" w:rsidTr="0073759E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6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41 (7.15–7.67)  </w:t>
            </w:r>
          </w:p>
        </w:tc>
      </w:tr>
      <w:tr w:rsidR="004A5328" w:rsidRPr="009B155B" w:rsidTr="0073759E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lastRenderedPageBreak/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7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60 (7.33–7.86)  </w:t>
            </w:r>
          </w:p>
        </w:tc>
      </w:tr>
      <w:tr w:rsidR="004A5328" w:rsidRPr="009B155B" w:rsidTr="0073759E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8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94 (7.67–8.21)  </w:t>
            </w:r>
          </w:p>
        </w:tc>
      </w:tr>
      <w:tr w:rsidR="004A5328" w:rsidRPr="009B155B" w:rsidTr="0073759E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9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8.28 (8.00–8.55)  </w:t>
            </w:r>
          </w:p>
        </w:tc>
      </w:tr>
      <w:tr w:rsidR="004A5328" w:rsidRPr="009B155B" w:rsidTr="0073759E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20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2.19 (11.86–12.53)  </w:t>
            </w:r>
          </w:p>
        </w:tc>
      </w:tr>
      <w:tr w:rsidR="004A5328" w:rsidRPr="009B155B" w:rsidTr="0073759E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2.41 (12.08–12.74)  </w:t>
            </w:r>
          </w:p>
        </w:tc>
      </w:tr>
      <w:tr w:rsidR="004A5328" w:rsidRPr="009B155B" w:rsidTr="0073759E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1.64 (11.32–11.96)  </w:t>
            </w:r>
          </w:p>
        </w:tc>
      </w:tr>
      <w:tr w:rsidR="004A5328" w:rsidRPr="009B155B" w:rsidTr="0073759E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0.14 (9.84–10.44)</w:t>
            </w:r>
          </w:p>
        </w:tc>
      </w:tr>
      <w:tr w:rsidR="00160CAD" w:rsidRPr="009B155B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Overall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60CAD" w:rsidRPr="009B155B" w:rsidRDefault="001E51A6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5.90</w:t>
            </w:r>
            <w:r w:rsidRPr="009B155B">
              <w:rPr>
                <w:rFonts w:ascii="Times New Roman" w:eastAsia="Calibri" w:hAnsi="Times New Roman" w:cs="Times New Roman"/>
              </w:rPr>
              <w:t xml:space="preserve"> (</w:t>
            </w:r>
            <w:r w:rsidRPr="009B155B">
              <w:rPr>
                <w:rFonts w:ascii="Times New Roman" w:eastAsia="Calibri" w:hAnsi="Times New Roman" w:cs="Times New Roman"/>
              </w:rPr>
              <w:t>5.68</w:t>
            </w:r>
            <w:r w:rsidRPr="009B155B">
              <w:rPr>
                <w:rFonts w:ascii="Times New Roman" w:eastAsia="Calibri" w:hAnsi="Times New Roman" w:cs="Times New Roman"/>
              </w:rPr>
              <w:t>-</w:t>
            </w:r>
            <w:r w:rsidRPr="009B155B">
              <w:rPr>
                <w:rFonts w:ascii="Times New Roman" w:eastAsia="Calibri" w:hAnsi="Times New Roman" w:cs="Times New Roman"/>
              </w:rPr>
              <w:t>6.1</w:t>
            </w:r>
            <w:r w:rsidRPr="009B155B">
              <w:rPr>
                <w:rFonts w:ascii="Times New Roman" w:eastAsia="Calibri" w:hAnsi="Times New Roman" w:cs="Times New Roman"/>
              </w:rPr>
              <w:t>4)</w:t>
            </w:r>
          </w:p>
        </w:tc>
      </w:tr>
      <w:tr w:rsidR="004A5328" w:rsidRPr="009B155B" w:rsidTr="00ED6AB4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999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26 (1.15–1.37)  </w:t>
            </w:r>
          </w:p>
        </w:tc>
      </w:tr>
      <w:tr w:rsidR="004A5328" w:rsidRPr="009B155B" w:rsidTr="00ED6AB4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0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50 (2.35–2.66)  </w:t>
            </w:r>
          </w:p>
        </w:tc>
      </w:tr>
      <w:tr w:rsidR="004A5328" w:rsidRPr="009B155B" w:rsidTr="00ED6AB4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1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52 (2.37–2.67)  </w:t>
            </w:r>
          </w:p>
        </w:tc>
      </w:tr>
      <w:tr w:rsidR="004A5328" w:rsidRPr="009B155B" w:rsidTr="00ED6AB4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2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89 (2.73–3.06)  </w:t>
            </w:r>
          </w:p>
        </w:tc>
      </w:tr>
      <w:tr w:rsidR="004A5328" w:rsidRPr="009B155B" w:rsidTr="00ED6AB4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3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16 (2.99–3.33)  </w:t>
            </w:r>
          </w:p>
        </w:tc>
      </w:tr>
      <w:tr w:rsidR="004A5328" w:rsidRPr="009B155B" w:rsidTr="00ED6AB4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4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37 (3.20–3.54)  </w:t>
            </w:r>
          </w:p>
        </w:tc>
      </w:tr>
      <w:tr w:rsidR="004A5328" w:rsidRPr="009B155B" w:rsidTr="00ED6AB4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5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85 (3.67–4.03)  </w:t>
            </w:r>
          </w:p>
        </w:tc>
      </w:tr>
      <w:tr w:rsidR="004A5328" w:rsidRPr="009B155B" w:rsidTr="00ED6AB4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6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82 (3.64–4.00)  </w:t>
            </w:r>
          </w:p>
        </w:tc>
      </w:tr>
      <w:tr w:rsidR="004A5328" w:rsidRPr="009B155B" w:rsidTr="00ED6AB4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7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97 (3.79–4.15)  </w:t>
            </w:r>
          </w:p>
        </w:tc>
      </w:tr>
      <w:tr w:rsidR="004A5328" w:rsidRPr="009B155B" w:rsidTr="00ED6AB4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8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61 (4.42–4.81)  </w:t>
            </w:r>
          </w:p>
        </w:tc>
      </w:tr>
      <w:tr w:rsidR="004A5328" w:rsidRPr="009B155B" w:rsidTr="00ED6AB4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lastRenderedPageBreak/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9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70 (4.51–4.90)  </w:t>
            </w:r>
          </w:p>
        </w:tc>
      </w:tr>
      <w:tr w:rsidR="004A5328" w:rsidRPr="009B155B" w:rsidTr="00ED6AB4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0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15 (4.95–5.36)  </w:t>
            </w:r>
          </w:p>
        </w:tc>
      </w:tr>
      <w:tr w:rsidR="004A5328" w:rsidRPr="009B155B" w:rsidTr="00ED6AB4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96 (5.74–6.18)  </w:t>
            </w:r>
          </w:p>
        </w:tc>
      </w:tr>
      <w:tr w:rsidR="004A5328" w:rsidRPr="009B155B" w:rsidTr="00ED6AB4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2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38 (6.15–6.61)  </w:t>
            </w:r>
          </w:p>
        </w:tc>
      </w:tr>
      <w:tr w:rsidR="004A5328" w:rsidRPr="009B155B" w:rsidTr="00ED6AB4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3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00 (6.76–7.23)  </w:t>
            </w:r>
          </w:p>
        </w:tc>
      </w:tr>
      <w:tr w:rsidR="004A5328" w:rsidRPr="009B155B" w:rsidTr="00ED6AB4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4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78 (7.53–8.03)  </w:t>
            </w:r>
          </w:p>
        </w:tc>
      </w:tr>
      <w:tr w:rsidR="004A5328" w:rsidRPr="009B155B" w:rsidTr="00ED6AB4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5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8.33 (8.07–8.58)  </w:t>
            </w:r>
          </w:p>
        </w:tc>
      </w:tr>
      <w:tr w:rsidR="004A5328" w:rsidRPr="009B155B" w:rsidTr="00ED6AB4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6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8.56 (8.30–8.82)  </w:t>
            </w:r>
          </w:p>
        </w:tc>
      </w:tr>
      <w:tr w:rsidR="004A5328" w:rsidRPr="009B155B" w:rsidTr="00ED6AB4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7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8.78 (8.52–9.04)  </w:t>
            </w:r>
          </w:p>
        </w:tc>
      </w:tr>
      <w:tr w:rsidR="004A5328" w:rsidRPr="009B155B" w:rsidTr="00ED6AB4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8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9.45 (9.17–9.72)  </w:t>
            </w:r>
          </w:p>
        </w:tc>
      </w:tr>
      <w:tr w:rsidR="004A5328" w:rsidRPr="009B155B" w:rsidTr="00ED6AB4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9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9.85 (9.58–10.13)  </w:t>
            </w:r>
          </w:p>
        </w:tc>
      </w:tr>
      <w:tr w:rsidR="004A5328" w:rsidRPr="009B155B" w:rsidTr="00ED6AB4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20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5.03 (14.70–15.37)  </w:t>
            </w:r>
          </w:p>
        </w:tc>
      </w:tr>
      <w:tr w:rsidR="004A5328" w:rsidRPr="009B155B" w:rsidTr="00ED6AB4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7.63 (17.26–17.99)  </w:t>
            </w:r>
          </w:p>
        </w:tc>
      </w:tr>
      <w:tr w:rsidR="004A5328" w:rsidRPr="009B155B" w:rsidTr="00ED6AB4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4.47 (14.14–14.80)  </w:t>
            </w:r>
          </w:p>
        </w:tc>
      </w:tr>
      <w:tr w:rsidR="004A5328" w:rsidRPr="009B155B" w:rsidTr="00ED6AB4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2.54 (12.23–12.85)</w:t>
            </w:r>
          </w:p>
        </w:tc>
      </w:tr>
      <w:tr w:rsidR="00B7654A" w:rsidRPr="009B155B" w:rsidTr="00157C32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7654A" w:rsidRPr="009B155B" w:rsidRDefault="00B7654A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7654A" w:rsidRPr="009B155B" w:rsidRDefault="00B7654A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Overall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7654A" w:rsidRPr="009B155B" w:rsidRDefault="001E51A6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6.94</w:t>
            </w:r>
            <w:r w:rsidRPr="009B155B">
              <w:rPr>
                <w:rFonts w:ascii="Times New Roman" w:hAnsi="Times New Roman" w:cs="Times New Roman"/>
              </w:rPr>
              <w:t xml:space="preserve"> (</w:t>
            </w:r>
            <w:r w:rsidRPr="009B155B">
              <w:rPr>
                <w:rFonts w:ascii="Times New Roman" w:hAnsi="Times New Roman" w:cs="Times New Roman"/>
              </w:rPr>
              <w:t>6.7</w:t>
            </w:r>
            <w:r w:rsidRPr="009B155B">
              <w:rPr>
                <w:rFonts w:ascii="Times New Roman" w:hAnsi="Times New Roman" w:cs="Times New Roman"/>
              </w:rPr>
              <w:t>2-</w:t>
            </w:r>
            <w:r w:rsidRPr="009B155B">
              <w:rPr>
                <w:rFonts w:ascii="Times New Roman" w:hAnsi="Times New Roman" w:cs="Times New Roman"/>
              </w:rPr>
              <w:t>7.1</w:t>
            </w:r>
            <w:r w:rsidRPr="009B155B">
              <w:rPr>
                <w:rFonts w:ascii="Times New Roman" w:hAnsi="Times New Roman" w:cs="Times New Roman"/>
              </w:rPr>
              <w:t>7)</w:t>
            </w:r>
          </w:p>
        </w:tc>
      </w:tr>
      <w:tr w:rsidR="004A5328" w:rsidRPr="009B155B" w:rsidTr="00157C32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999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27 (1.18–1.36)  </w:t>
            </w:r>
          </w:p>
        </w:tc>
      </w:tr>
      <w:tr w:rsidR="004A5328" w:rsidRPr="009B155B" w:rsidTr="00157C32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0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70 (2.58–2.83)  </w:t>
            </w:r>
          </w:p>
        </w:tc>
      </w:tr>
      <w:tr w:rsidR="004A5328" w:rsidRPr="009B155B" w:rsidTr="00157C32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lastRenderedPageBreak/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1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82 (2.69–2.95)  </w:t>
            </w:r>
          </w:p>
        </w:tc>
      </w:tr>
      <w:tr w:rsidR="004A5328" w:rsidRPr="009B155B" w:rsidTr="00157C32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2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13 (3.00–3.27)  </w:t>
            </w:r>
          </w:p>
        </w:tc>
      </w:tr>
      <w:tr w:rsidR="004A5328" w:rsidRPr="009B155B" w:rsidTr="00157C32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3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67 (3.53–3.81)  </w:t>
            </w:r>
          </w:p>
        </w:tc>
      </w:tr>
      <w:tr w:rsidR="004A5328" w:rsidRPr="009B155B" w:rsidTr="00157C32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4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90 (3.75–4.04)  </w:t>
            </w:r>
          </w:p>
        </w:tc>
      </w:tr>
      <w:tr w:rsidR="004A5328" w:rsidRPr="009B155B" w:rsidTr="00157C32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5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14 (3.99–4.28)  </w:t>
            </w:r>
          </w:p>
        </w:tc>
      </w:tr>
      <w:tr w:rsidR="004A5328" w:rsidRPr="009B155B" w:rsidTr="00157C32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6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44 (4.28–4.59)  </w:t>
            </w:r>
          </w:p>
        </w:tc>
      </w:tr>
      <w:tr w:rsidR="004A5328" w:rsidRPr="009B155B" w:rsidTr="00157C32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7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56 (4.41–4.72)  </w:t>
            </w:r>
          </w:p>
        </w:tc>
      </w:tr>
      <w:tr w:rsidR="004A5328" w:rsidRPr="009B155B" w:rsidTr="00157C32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8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85 (4.69–5.00)  </w:t>
            </w:r>
          </w:p>
        </w:tc>
      </w:tr>
      <w:tr w:rsidR="004A5328" w:rsidRPr="009B155B" w:rsidTr="00157C32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9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58 (5.41–5.75)  </w:t>
            </w:r>
          </w:p>
        </w:tc>
      </w:tr>
      <w:tr w:rsidR="004A5328" w:rsidRPr="009B155B" w:rsidTr="00157C32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0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69 (5.52–5.86)  </w:t>
            </w:r>
          </w:p>
        </w:tc>
      </w:tr>
      <w:tr w:rsidR="004A5328" w:rsidRPr="009B155B" w:rsidTr="00157C32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10 (5.93–6.28)  </w:t>
            </w:r>
          </w:p>
        </w:tc>
      </w:tr>
      <w:tr w:rsidR="004A5328" w:rsidRPr="009B155B" w:rsidTr="00157C32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2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79 (6.61–6.97)  </w:t>
            </w:r>
          </w:p>
        </w:tc>
      </w:tr>
      <w:tr w:rsidR="004A5328" w:rsidRPr="009B155B" w:rsidTr="00157C32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3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23 (7.05–7.42)  </w:t>
            </w:r>
          </w:p>
        </w:tc>
      </w:tr>
      <w:tr w:rsidR="004A5328" w:rsidRPr="009B155B" w:rsidTr="00157C32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4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79 (7.60–7.98)  </w:t>
            </w:r>
          </w:p>
        </w:tc>
      </w:tr>
      <w:tr w:rsidR="004A5328" w:rsidRPr="009B155B" w:rsidTr="00157C32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5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8.22 (8.02–8.41)  </w:t>
            </w:r>
          </w:p>
        </w:tc>
      </w:tr>
      <w:tr w:rsidR="004A5328" w:rsidRPr="009B155B" w:rsidTr="00157C32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6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8.71 (8.51–8.91)  </w:t>
            </w:r>
          </w:p>
        </w:tc>
      </w:tr>
      <w:tr w:rsidR="004A5328" w:rsidRPr="009B155B" w:rsidTr="00157C32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7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9.10 (8.90–9.30)  </w:t>
            </w:r>
          </w:p>
        </w:tc>
      </w:tr>
      <w:tr w:rsidR="004A5328" w:rsidRPr="009B155B" w:rsidTr="00157C32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lastRenderedPageBreak/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8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9.63 (9.42–9.83)  </w:t>
            </w:r>
          </w:p>
        </w:tc>
      </w:tr>
      <w:tr w:rsidR="004A5328" w:rsidRPr="009B155B" w:rsidTr="00157C32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9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0.54 (10.32–10.75)  </w:t>
            </w:r>
          </w:p>
        </w:tc>
      </w:tr>
      <w:tr w:rsidR="004A5328" w:rsidRPr="009B155B" w:rsidTr="00157C32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20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6.46 (16.20–16.73)  </w:t>
            </w:r>
          </w:p>
        </w:tc>
      </w:tr>
      <w:tr w:rsidR="004A5328" w:rsidRPr="009B155B" w:rsidTr="00157C32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1.27 (20.97–21.57)  </w:t>
            </w:r>
          </w:p>
        </w:tc>
      </w:tr>
      <w:tr w:rsidR="004A5328" w:rsidRPr="009B155B" w:rsidTr="00157C32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7.54 (17.27–17.81)  </w:t>
            </w:r>
          </w:p>
        </w:tc>
      </w:tr>
      <w:tr w:rsidR="004A5328" w:rsidRPr="009B155B" w:rsidTr="00157C32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5.79 (15.54–16.04)</w:t>
            </w:r>
          </w:p>
        </w:tc>
      </w:tr>
      <w:tr w:rsidR="00160CAD" w:rsidRPr="009B155B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Overall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60CAD" w:rsidRPr="009B155B" w:rsidRDefault="001E51A6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7.6</w:t>
            </w:r>
            <w:r w:rsidRPr="009B155B">
              <w:rPr>
                <w:rFonts w:ascii="Times New Roman" w:eastAsia="Calibri" w:hAnsi="Times New Roman" w:cs="Times New Roman"/>
              </w:rPr>
              <w:t>8 (</w:t>
            </w:r>
            <w:r w:rsidRPr="009B155B">
              <w:rPr>
                <w:rFonts w:ascii="Times New Roman" w:eastAsia="Calibri" w:hAnsi="Times New Roman" w:cs="Times New Roman"/>
              </w:rPr>
              <w:t>7.49</w:t>
            </w:r>
            <w:r w:rsidRPr="009B155B">
              <w:rPr>
                <w:rFonts w:ascii="Times New Roman" w:eastAsia="Calibri" w:hAnsi="Times New Roman" w:cs="Times New Roman"/>
              </w:rPr>
              <w:t>-</w:t>
            </w:r>
            <w:r w:rsidRPr="009B155B">
              <w:rPr>
                <w:rFonts w:ascii="Times New Roman" w:eastAsia="Calibri" w:hAnsi="Times New Roman" w:cs="Times New Roman"/>
              </w:rPr>
              <w:t>7.8</w:t>
            </w:r>
            <w:r w:rsidRPr="009B155B">
              <w:rPr>
                <w:rFonts w:ascii="Times New Roman" w:eastAsia="Calibri" w:hAnsi="Times New Roman" w:cs="Times New Roman"/>
              </w:rPr>
              <w:t>6)</w:t>
            </w:r>
          </w:p>
        </w:tc>
      </w:tr>
      <w:tr w:rsidR="004A5328" w:rsidRPr="009B155B" w:rsidTr="0096228F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999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70 (1.56–1.83)  </w:t>
            </w:r>
          </w:p>
        </w:tc>
      </w:tr>
      <w:tr w:rsidR="004A5328" w:rsidRPr="009B155B" w:rsidTr="0096228F">
        <w:trPr>
          <w:trHeight w:val="330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0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84 (2.67–3.01)  </w:t>
            </w:r>
          </w:p>
        </w:tc>
      </w:tr>
      <w:tr w:rsidR="004A5328" w:rsidRPr="009B155B" w:rsidTr="0096228F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1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81 (2.65–2.98)  </w:t>
            </w:r>
          </w:p>
        </w:tc>
      </w:tr>
      <w:tr w:rsidR="004A5328" w:rsidRPr="009B155B" w:rsidTr="0096228F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2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64 (3.45–3.83)  </w:t>
            </w:r>
          </w:p>
        </w:tc>
      </w:tr>
      <w:tr w:rsidR="004A5328" w:rsidRPr="009B155B" w:rsidTr="0096228F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3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02 (3.82–4.21)  </w:t>
            </w:r>
          </w:p>
        </w:tc>
      </w:tr>
      <w:tr w:rsidR="004A5328" w:rsidRPr="009B155B" w:rsidTr="0096228F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4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12 (3.92–4.31)  </w:t>
            </w:r>
          </w:p>
        </w:tc>
      </w:tr>
      <w:tr w:rsidR="004A5328" w:rsidRPr="009B155B" w:rsidTr="0096228F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5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47 (4.27–4.67)  </w:t>
            </w:r>
          </w:p>
        </w:tc>
      </w:tr>
      <w:tr w:rsidR="004A5328" w:rsidRPr="009B155B" w:rsidTr="0096228F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6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66 (4.46–4.86)  </w:t>
            </w:r>
          </w:p>
        </w:tc>
      </w:tr>
      <w:tr w:rsidR="004A5328" w:rsidRPr="009B155B" w:rsidTr="0096228F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7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06 (4.85–5.27)  </w:t>
            </w:r>
          </w:p>
        </w:tc>
      </w:tr>
      <w:tr w:rsidR="004A5328" w:rsidRPr="009B155B" w:rsidTr="0096228F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8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24 (5.03–5.45)  </w:t>
            </w:r>
          </w:p>
        </w:tc>
      </w:tr>
      <w:tr w:rsidR="004A5328" w:rsidRPr="009B155B" w:rsidTr="0096228F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9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42 (5.21–5.63)  </w:t>
            </w:r>
          </w:p>
        </w:tc>
      </w:tr>
      <w:tr w:rsidR="004A5328" w:rsidRPr="009B155B" w:rsidTr="0096228F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lastRenderedPageBreak/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0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73 (5.52–5.95)  </w:t>
            </w:r>
          </w:p>
        </w:tc>
      </w:tr>
      <w:tr w:rsidR="004A5328" w:rsidRPr="009B155B" w:rsidTr="0096228F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36 (6.14–6.59)  </w:t>
            </w:r>
          </w:p>
        </w:tc>
      </w:tr>
      <w:tr w:rsidR="004A5328" w:rsidRPr="009B155B" w:rsidTr="0096228F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2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66 (6.44–6.89)  </w:t>
            </w:r>
          </w:p>
        </w:tc>
      </w:tr>
      <w:tr w:rsidR="004A5328" w:rsidRPr="009B155B" w:rsidTr="0096228F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3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78 (6.55–7.00)  </w:t>
            </w:r>
          </w:p>
        </w:tc>
      </w:tr>
      <w:tr w:rsidR="004A5328" w:rsidRPr="009B155B" w:rsidTr="0096228F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4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03 (6.80–7.26)  </w:t>
            </w:r>
          </w:p>
        </w:tc>
      </w:tr>
      <w:tr w:rsidR="004A5328" w:rsidRPr="009B155B" w:rsidTr="0096228F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5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54 (7.30–7.77)  </w:t>
            </w:r>
          </w:p>
        </w:tc>
      </w:tr>
      <w:tr w:rsidR="004A5328" w:rsidRPr="009B155B" w:rsidTr="0096228F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6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96 (7.72–8.20)  </w:t>
            </w:r>
          </w:p>
        </w:tc>
      </w:tr>
      <w:tr w:rsidR="004A5328" w:rsidRPr="009B155B" w:rsidTr="0096228F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7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8.31 (8.07–8.55)  </w:t>
            </w:r>
          </w:p>
        </w:tc>
      </w:tr>
      <w:tr w:rsidR="004A5328" w:rsidRPr="009B155B" w:rsidTr="0096228F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8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8.68 (8.43–8.93)  </w:t>
            </w:r>
          </w:p>
        </w:tc>
      </w:tr>
      <w:tr w:rsidR="004A5328" w:rsidRPr="009B155B" w:rsidTr="0096228F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9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8.80 (8.55–9.05)  </w:t>
            </w:r>
          </w:p>
        </w:tc>
      </w:tr>
      <w:tr w:rsidR="004A5328" w:rsidRPr="009B155B" w:rsidTr="0096228F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20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3.24 (12.94–13.54)  </w:t>
            </w:r>
          </w:p>
        </w:tc>
      </w:tr>
      <w:tr w:rsidR="004A5328" w:rsidRPr="009B155B" w:rsidTr="0096228F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6.25 (15.91–16.58)  </w:t>
            </w:r>
          </w:p>
        </w:tc>
      </w:tr>
      <w:tr w:rsidR="004A5328" w:rsidRPr="009B155B" w:rsidTr="0096228F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3.43 (13.13–13.73)  </w:t>
            </w:r>
          </w:p>
        </w:tc>
      </w:tr>
      <w:tr w:rsidR="004A5328" w:rsidRPr="009B155B" w:rsidTr="0096228F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A5328" w:rsidRPr="009B155B" w:rsidRDefault="004A5328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2.07 (11.78–12.35)</w:t>
            </w:r>
          </w:p>
        </w:tc>
      </w:tr>
      <w:tr w:rsidR="005C051E" w:rsidRPr="009B155B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051E" w:rsidRPr="009B155B" w:rsidRDefault="005C051E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051E" w:rsidRPr="009B155B" w:rsidRDefault="005C051E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Overall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5C051E" w:rsidRPr="009B155B" w:rsidRDefault="001E51A6" w:rsidP="009B155B">
            <w:pPr>
              <w:spacing w:before="24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6.91</w:t>
            </w:r>
            <w:r w:rsidRPr="009B155B">
              <w:rPr>
                <w:rFonts w:ascii="Times New Roman" w:eastAsia="Calibri" w:hAnsi="Times New Roman" w:cs="Times New Roman"/>
              </w:rPr>
              <w:t xml:space="preserve"> (</w:t>
            </w:r>
            <w:r w:rsidRPr="009B155B">
              <w:rPr>
                <w:rFonts w:ascii="Times New Roman" w:eastAsia="Calibri" w:hAnsi="Times New Roman" w:cs="Times New Roman"/>
              </w:rPr>
              <w:t>6.6</w:t>
            </w:r>
            <w:r w:rsidRPr="009B155B">
              <w:rPr>
                <w:rFonts w:ascii="Times New Roman" w:eastAsia="Calibri" w:hAnsi="Times New Roman" w:cs="Times New Roman"/>
              </w:rPr>
              <w:t>9-</w:t>
            </w:r>
            <w:r w:rsidRPr="009B155B">
              <w:rPr>
                <w:rFonts w:ascii="Times New Roman" w:eastAsia="Calibri" w:hAnsi="Times New Roman" w:cs="Times New Roman"/>
              </w:rPr>
              <w:t>7.1</w:t>
            </w:r>
            <w:r w:rsidRPr="009B155B">
              <w:rPr>
                <w:rFonts w:ascii="Times New Roman" w:eastAsia="Calibri" w:hAnsi="Times New Roman" w:cs="Times New Roman"/>
              </w:rPr>
              <w:t>4)</w:t>
            </w:r>
          </w:p>
        </w:tc>
      </w:tr>
    </w:tbl>
    <w:p w:rsidR="00160CAD" w:rsidRPr="009B155B" w:rsidRDefault="00160CAD" w:rsidP="009B155B">
      <w:pPr>
        <w:spacing w:before="240" w:after="240" w:line="480" w:lineRule="auto"/>
        <w:jc w:val="both"/>
        <w:rPr>
          <w:rFonts w:ascii="Times New Roman" w:eastAsia="Calibri" w:hAnsi="Times New Roman" w:cs="Times New Roman"/>
        </w:rPr>
      </w:pPr>
    </w:p>
    <w:p w:rsidR="00160CAD" w:rsidRPr="009B155B" w:rsidRDefault="00160CAD" w:rsidP="009B155B">
      <w:pPr>
        <w:spacing w:before="240" w:after="240" w:line="480" w:lineRule="auto"/>
        <w:jc w:val="both"/>
        <w:rPr>
          <w:rFonts w:ascii="Times New Roman" w:eastAsia="Calibri" w:hAnsi="Times New Roman" w:cs="Times New Roman"/>
        </w:rPr>
      </w:pPr>
    </w:p>
    <w:p w:rsidR="00160CAD" w:rsidRPr="009B155B" w:rsidRDefault="00000000" w:rsidP="009B155B">
      <w:pPr>
        <w:spacing w:before="240" w:line="480" w:lineRule="auto"/>
        <w:jc w:val="both"/>
        <w:rPr>
          <w:rFonts w:ascii="Times New Roman" w:eastAsia="Calibri" w:hAnsi="Times New Roman" w:cs="Times New Roman"/>
        </w:rPr>
      </w:pPr>
      <w:r w:rsidRPr="009B155B">
        <w:rPr>
          <w:rFonts w:ascii="Times New Roman" w:eastAsia="Calibri" w:hAnsi="Times New Roman" w:cs="Times New Roman"/>
          <w:b/>
        </w:rPr>
        <w:lastRenderedPageBreak/>
        <w:t>Supplemental Table 9</w:t>
      </w:r>
      <w:r w:rsidR="009E1127" w:rsidRPr="009B155B">
        <w:rPr>
          <w:rFonts w:ascii="Times New Roman" w:eastAsia="Calibri" w:hAnsi="Times New Roman" w:cs="Times New Roman"/>
          <w:b/>
        </w:rPr>
        <w:t>.</w:t>
      </w:r>
      <w:r w:rsidRPr="009B155B">
        <w:rPr>
          <w:rFonts w:ascii="Times New Roman" w:eastAsia="Calibri" w:hAnsi="Times New Roman" w:cs="Times New Roman"/>
        </w:rPr>
        <w:t xml:space="preserve"> Overall </w:t>
      </w:r>
      <w:bookmarkStart w:id="5" w:name="_Hlk196531967"/>
      <w:r w:rsidR="00DE06FD" w:rsidRPr="009B155B">
        <w:rPr>
          <w:rFonts w:ascii="Times New Roman" w:eastAsia="Calibri" w:hAnsi="Times New Roman" w:cs="Times New Roman"/>
        </w:rPr>
        <w:t>Obesity and Hypertension</w:t>
      </w:r>
      <w:r w:rsidRPr="009B155B">
        <w:rPr>
          <w:rFonts w:ascii="Times New Roman" w:eastAsia="Calibri" w:hAnsi="Times New Roman" w:cs="Times New Roman"/>
        </w:rPr>
        <w:t xml:space="preserve">–related </w:t>
      </w:r>
      <w:bookmarkEnd w:id="5"/>
      <w:r w:rsidRPr="009B155B">
        <w:rPr>
          <w:rFonts w:ascii="Times New Roman" w:eastAsia="Calibri" w:hAnsi="Times New Roman" w:cs="Times New Roman"/>
        </w:rPr>
        <w:t>Age-Adjusted Mortality Rates per 100,000 in Adults in the Metropolitan and Non-metropolitan areas in the United States, 1999 to 2020</w:t>
      </w:r>
      <w:r w:rsidR="00996B71" w:rsidRPr="009B155B">
        <w:rPr>
          <w:rFonts w:ascii="Times New Roman" w:eastAsia="Calibri" w:hAnsi="Times New Roman" w:cs="Times New Roman"/>
        </w:rPr>
        <w:t>.</w:t>
      </w:r>
    </w:p>
    <w:p w:rsidR="00160CAD" w:rsidRPr="009B155B" w:rsidRDefault="00160CAD" w:rsidP="009B155B">
      <w:pPr>
        <w:spacing w:before="240" w:line="480" w:lineRule="auto"/>
        <w:jc w:val="both"/>
        <w:rPr>
          <w:rFonts w:ascii="Times New Roman" w:eastAsia="Calibri" w:hAnsi="Times New Roman" w:cs="Times New Roman"/>
          <w:b/>
        </w:rPr>
      </w:pPr>
    </w:p>
    <w:tbl>
      <w:tblPr>
        <w:tblStyle w:val="a7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26"/>
        <w:gridCol w:w="3211"/>
        <w:gridCol w:w="3623"/>
      </w:tblGrid>
      <w:tr w:rsidR="00160CAD" w:rsidRPr="009B155B" w:rsidTr="00B7654A">
        <w:trPr>
          <w:trHeight w:val="465"/>
        </w:trPr>
        <w:tc>
          <w:tcPr>
            <w:tcW w:w="936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ind w:left="140" w:right="140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Age-Adjusted Rate (95% CI)</w:t>
            </w:r>
          </w:p>
        </w:tc>
      </w:tr>
      <w:tr w:rsidR="00160CAD" w:rsidRPr="009B155B" w:rsidTr="00B7654A">
        <w:trPr>
          <w:trHeight w:val="465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ind w:left="140" w:right="140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Year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ind w:left="140" w:right="140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Metropolitan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ind w:left="140" w:right="140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Nonmetropolitan</w:t>
            </w:r>
          </w:p>
        </w:tc>
      </w:tr>
      <w:tr w:rsidR="00A7412D" w:rsidRPr="009B155B" w:rsidTr="0024387D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before="240" w:line="480" w:lineRule="auto"/>
              <w:ind w:left="140" w:right="140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1999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34 (1.28–1.39)  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.21 (1.08–1.33)  </w:t>
            </w:r>
          </w:p>
        </w:tc>
      </w:tr>
      <w:tr w:rsidR="00A7412D" w:rsidRPr="009B155B" w:rsidTr="0024387D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before="240" w:line="480" w:lineRule="auto"/>
              <w:ind w:left="140" w:right="140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0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58 (2.49–2.66)  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66 (2.48–2.84)  </w:t>
            </w:r>
          </w:p>
        </w:tc>
      </w:tr>
      <w:tr w:rsidR="00A7412D" w:rsidRPr="009B155B" w:rsidTr="0024387D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before="240" w:line="480" w:lineRule="auto"/>
              <w:ind w:left="140" w:right="140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1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61 (2.53–2.70)  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2.69 (2.51–2.87)  </w:t>
            </w:r>
          </w:p>
        </w:tc>
      </w:tr>
      <w:tr w:rsidR="00A7412D" w:rsidRPr="009B155B" w:rsidTr="0024387D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before="240" w:line="480" w:lineRule="auto"/>
              <w:ind w:left="140" w:right="140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2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00 (2.92–3.09)  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34 (3.13–3.54)  </w:t>
            </w:r>
          </w:p>
        </w:tc>
      </w:tr>
      <w:tr w:rsidR="00A7412D" w:rsidRPr="009B155B" w:rsidTr="0024387D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before="240" w:line="480" w:lineRule="auto"/>
              <w:ind w:left="140" w:right="140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3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43 (3.34–3.52)  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56 (3.35–3.76)  </w:t>
            </w:r>
          </w:p>
        </w:tc>
      </w:tr>
      <w:tr w:rsidR="00A7412D" w:rsidRPr="009B155B" w:rsidTr="0024387D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before="240" w:line="480" w:lineRule="auto"/>
              <w:ind w:left="140" w:right="140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4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61 (3.52–3.71)  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96 (3.74–4.18)  </w:t>
            </w:r>
          </w:p>
        </w:tc>
      </w:tr>
      <w:tr w:rsidR="00A7412D" w:rsidRPr="009B155B" w:rsidTr="0024387D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before="240" w:line="480" w:lineRule="auto"/>
              <w:ind w:left="140" w:right="140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5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3.85 (3.75–3.94)  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47 (4.24–4.70)  </w:t>
            </w:r>
          </w:p>
        </w:tc>
      </w:tr>
      <w:tr w:rsidR="00A7412D" w:rsidRPr="009B155B" w:rsidTr="0024387D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before="240" w:line="480" w:lineRule="auto"/>
              <w:ind w:left="140" w:right="140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6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07 (3.97–4.16)  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58 (4.35–4.81)  </w:t>
            </w:r>
          </w:p>
        </w:tc>
      </w:tr>
      <w:tr w:rsidR="00A7412D" w:rsidRPr="009B155B" w:rsidTr="0024387D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before="240" w:line="480" w:lineRule="auto"/>
              <w:ind w:left="140" w:right="140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7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37 (4.27–4.47)  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64 (4.41–4.87)  </w:t>
            </w:r>
          </w:p>
        </w:tc>
      </w:tr>
      <w:tr w:rsidR="00A7412D" w:rsidRPr="009B155B" w:rsidTr="0024387D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before="240" w:line="480" w:lineRule="auto"/>
              <w:ind w:left="140" w:right="140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8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4.64 (4.54–4.74)  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31 (5.06–5.55)  </w:t>
            </w:r>
          </w:p>
        </w:tc>
      </w:tr>
      <w:tr w:rsidR="00A7412D" w:rsidRPr="009B155B" w:rsidTr="0024387D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before="240" w:line="480" w:lineRule="auto"/>
              <w:ind w:left="140" w:right="140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09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10 (5.00–5.21)  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71 (5.45–5.96)  </w:t>
            </w:r>
          </w:p>
        </w:tc>
      </w:tr>
      <w:tr w:rsidR="00A7412D" w:rsidRPr="009B155B" w:rsidTr="0024387D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before="240" w:line="480" w:lineRule="auto"/>
              <w:ind w:left="140" w:right="140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0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37 (5.26–5.48)  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95 (5.69–6.21)  </w:t>
            </w:r>
          </w:p>
        </w:tc>
      </w:tr>
      <w:tr w:rsidR="00A7412D" w:rsidRPr="009B155B" w:rsidTr="0024387D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before="240" w:line="480" w:lineRule="auto"/>
              <w:ind w:left="140" w:right="140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lastRenderedPageBreak/>
              <w:t>2011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5.89 (5.78–6.01)  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68 (6.41–6.96)  </w:t>
            </w:r>
          </w:p>
        </w:tc>
      </w:tr>
      <w:tr w:rsidR="00A7412D" w:rsidRPr="009B155B" w:rsidTr="0024387D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before="240" w:line="480" w:lineRule="auto"/>
              <w:ind w:left="140" w:right="140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2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37 (6.26–6.49)  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38 (7.09–7.67)  </w:t>
            </w:r>
          </w:p>
        </w:tc>
      </w:tr>
      <w:tr w:rsidR="00A7412D" w:rsidRPr="009B155B" w:rsidTr="0024387D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before="240" w:line="480" w:lineRule="auto"/>
              <w:ind w:left="140" w:right="140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3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6.72 (6.60–6.84)  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68 (7.38–7.97)  </w:t>
            </w:r>
          </w:p>
        </w:tc>
      </w:tr>
      <w:tr w:rsidR="00A7412D" w:rsidRPr="009B155B" w:rsidTr="0024387D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before="240" w:line="480" w:lineRule="auto"/>
              <w:ind w:left="140" w:right="140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4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19 (7.07–7.31)  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8.43 (8.12–8.74)  </w:t>
            </w:r>
          </w:p>
        </w:tc>
      </w:tr>
      <w:tr w:rsidR="00A7412D" w:rsidRPr="009B155B" w:rsidTr="0024387D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before="240" w:line="480" w:lineRule="auto"/>
              <w:ind w:left="140" w:right="140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5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7.66 (7.53–7.78)  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9.02 (8.70–9.34)  </w:t>
            </w:r>
          </w:p>
        </w:tc>
      </w:tr>
      <w:tr w:rsidR="00A7412D" w:rsidRPr="009B155B" w:rsidTr="0024387D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before="240" w:line="480" w:lineRule="auto"/>
              <w:ind w:left="140" w:right="140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6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8.06 (7.94–8.19)  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9.49 (9.16–9.82)  </w:t>
            </w:r>
          </w:p>
        </w:tc>
      </w:tr>
      <w:tr w:rsidR="00A7412D" w:rsidRPr="009B155B" w:rsidTr="0024387D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before="240" w:line="480" w:lineRule="auto"/>
              <w:ind w:left="140" w:right="140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7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8.31 (8.19–8.44)  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0.06 (9.72–10.39)  </w:t>
            </w:r>
          </w:p>
        </w:tc>
      </w:tr>
      <w:tr w:rsidR="00A7412D" w:rsidRPr="009B155B" w:rsidTr="0024387D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before="240" w:line="480" w:lineRule="auto"/>
              <w:ind w:left="140" w:right="140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8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8.79 (8.66–8.92)  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0.72 (10.37–11.06)  </w:t>
            </w:r>
          </w:p>
        </w:tc>
      </w:tr>
      <w:tr w:rsidR="00A7412D" w:rsidRPr="009B155B" w:rsidTr="0024387D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before="240" w:line="480" w:lineRule="auto"/>
              <w:ind w:left="140" w:right="140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19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9.21 (9.07–9.34)  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 xml:space="preserve">11.91 (11.54–12.28)  </w:t>
            </w:r>
          </w:p>
        </w:tc>
      </w:tr>
      <w:tr w:rsidR="00A7412D" w:rsidRPr="009B155B" w:rsidTr="0024387D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before="240" w:line="480" w:lineRule="auto"/>
              <w:ind w:left="140" w:right="140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2020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4.23 (14.07–14.40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7412D" w:rsidRPr="009B155B" w:rsidRDefault="00A7412D" w:rsidP="009B15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55B">
              <w:rPr>
                <w:rFonts w:ascii="Times New Roman" w:hAnsi="Times New Roman" w:cs="Times New Roman"/>
              </w:rPr>
              <w:t>17.22 (16.78–17.66)</w:t>
            </w:r>
          </w:p>
        </w:tc>
      </w:tr>
      <w:tr w:rsidR="00160CAD" w:rsidRPr="009B155B" w:rsidTr="00B7654A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60CAD" w:rsidRPr="009B155B" w:rsidRDefault="00000000" w:rsidP="009B155B">
            <w:pPr>
              <w:spacing w:before="240" w:line="480" w:lineRule="auto"/>
              <w:ind w:left="140" w:right="140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B155B">
              <w:rPr>
                <w:rFonts w:ascii="Times New Roman" w:eastAsia="Calibri" w:hAnsi="Times New Roman" w:cs="Times New Roman"/>
                <w:b/>
              </w:rPr>
              <w:t>Overall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60CAD" w:rsidRPr="009B155B" w:rsidRDefault="00A7412D" w:rsidP="009B155B">
            <w:pPr>
              <w:spacing w:before="240" w:line="480" w:lineRule="auto"/>
              <w:ind w:right="140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5.74</w:t>
            </w:r>
            <w:r w:rsidRPr="009B155B">
              <w:rPr>
                <w:rFonts w:ascii="Times New Roman" w:eastAsia="Calibri" w:hAnsi="Times New Roman" w:cs="Times New Roman"/>
              </w:rPr>
              <w:t xml:space="preserve"> (</w:t>
            </w:r>
            <w:r w:rsidRPr="009B155B">
              <w:rPr>
                <w:rFonts w:ascii="Times New Roman" w:eastAsia="Calibri" w:hAnsi="Times New Roman" w:cs="Times New Roman"/>
              </w:rPr>
              <w:t>5.6</w:t>
            </w:r>
            <w:r w:rsidRPr="009B155B">
              <w:rPr>
                <w:rFonts w:ascii="Times New Roman" w:eastAsia="Calibri" w:hAnsi="Times New Roman" w:cs="Times New Roman"/>
              </w:rPr>
              <w:t>4-</w:t>
            </w:r>
            <w:r w:rsidRPr="009B155B">
              <w:rPr>
                <w:rFonts w:ascii="Times New Roman" w:eastAsia="Calibri" w:hAnsi="Times New Roman" w:cs="Times New Roman"/>
              </w:rPr>
              <w:t>5.8</w:t>
            </w:r>
            <w:r w:rsidRPr="009B155B">
              <w:rPr>
                <w:rFonts w:ascii="Times New Roman" w:eastAsia="Calibri" w:hAnsi="Times New Roman" w:cs="Times New Roman"/>
              </w:rPr>
              <w:t>5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60CAD" w:rsidRPr="009B155B" w:rsidRDefault="00A7412D" w:rsidP="009B155B">
            <w:pPr>
              <w:spacing w:before="240" w:line="480" w:lineRule="auto"/>
              <w:ind w:left="140" w:right="140"/>
              <w:jc w:val="both"/>
              <w:rPr>
                <w:rFonts w:ascii="Times New Roman" w:eastAsia="Calibri" w:hAnsi="Times New Roman" w:cs="Times New Roman"/>
              </w:rPr>
            </w:pPr>
            <w:r w:rsidRPr="009B155B">
              <w:rPr>
                <w:rFonts w:ascii="Times New Roman" w:eastAsia="Calibri" w:hAnsi="Times New Roman" w:cs="Times New Roman"/>
              </w:rPr>
              <w:t>6.6</w:t>
            </w:r>
            <w:r w:rsidRPr="009B155B">
              <w:rPr>
                <w:rFonts w:ascii="Times New Roman" w:eastAsia="Calibri" w:hAnsi="Times New Roman" w:cs="Times New Roman"/>
              </w:rPr>
              <w:t>7 (</w:t>
            </w:r>
            <w:r w:rsidRPr="009B155B">
              <w:rPr>
                <w:rFonts w:ascii="Times New Roman" w:eastAsia="Calibri" w:hAnsi="Times New Roman" w:cs="Times New Roman"/>
              </w:rPr>
              <w:t>6.</w:t>
            </w:r>
            <w:r w:rsidRPr="009B155B">
              <w:rPr>
                <w:rFonts w:ascii="Times New Roman" w:eastAsia="Calibri" w:hAnsi="Times New Roman" w:cs="Times New Roman"/>
              </w:rPr>
              <w:t>40-</w:t>
            </w:r>
            <w:r w:rsidRPr="009B155B">
              <w:rPr>
                <w:rFonts w:ascii="Times New Roman" w:eastAsia="Calibri" w:hAnsi="Times New Roman" w:cs="Times New Roman"/>
              </w:rPr>
              <w:t>6.93</w:t>
            </w:r>
            <w:r w:rsidRPr="009B155B">
              <w:rPr>
                <w:rFonts w:ascii="Times New Roman" w:eastAsia="Calibri" w:hAnsi="Times New Roman" w:cs="Times New Roman"/>
              </w:rPr>
              <w:t>)</w:t>
            </w:r>
          </w:p>
        </w:tc>
      </w:tr>
    </w:tbl>
    <w:p w:rsidR="00160CAD" w:rsidRPr="009B155B" w:rsidRDefault="00160CAD" w:rsidP="009B155B">
      <w:pPr>
        <w:spacing w:before="240" w:after="240" w:line="480" w:lineRule="auto"/>
        <w:jc w:val="both"/>
        <w:rPr>
          <w:rFonts w:ascii="Times New Roman" w:eastAsia="Calibri" w:hAnsi="Times New Roman" w:cs="Times New Roman"/>
        </w:rPr>
      </w:pPr>
    </w:p>
    <w:p w:rsidR="00160CAD" w:rsidRPr="009B155B" w:rsidRDefault="00160CAD" w:rsidP="009B155B">
      <w:pPr>
        <w:spacing w:before="240" w:after="240" w:line="480" w:lineRule="auto"/>
        <w:jc w:val="both"/>
        <w:rPr>
          <w:rFonts w:ascii="Times New Roman" w:eastAsia="Calibri" w:hAnsi="Times New Roman" w:cs="Times New Roman"/>
        </w:rPr>
      </w:pPr>
    </w:p>
    <w:p w:rsidR="00160CAD" w:rsidRPr="009B155B" w:rsidRDefault="00160CAD" w:rsidP="009B155B">
      <w:pPr>
        <w:spacing w:before="240" w:after="240" w:line="480" w:lineRule="auto"/>
        <w:jc w:val="both"/>
        <w:rPr>
          <w:rFonts w:ascii="Times New Roman" w:eastAsia="Calibri" w:hAnsi="Times New Roman" w:cs="Times New Roman"/>
        </w:rPr>
      </w:pPr>
    </w:p>
    <w:p w:rsidR="00160CAD" w:rsidRPr="009B155B" w:rsidRDefault="00160CAD" w:rsidP="009B155B">
      <w:pPr>
        <w:spacing w:before="240" w:after="240" w:line="480" w:lineRule="auto"/>
        <w:jc w:val="both"/>
        <w:rPr>
          <w:rFonts w:ascii="Times New Roman" w:eastAsia="Calibri" w:hAnsi="Times New Roman" w:cs="Times New Roman"/>
        </w:rPr>
      </w:pPr>
    </w:p>
    <w:sectPr w:rsidR="00160CAD" w:rsidRPr="009B155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0CAD"/>
    <w:rsid w:val="00034739"/>
    <w:rsid w:val="0011450C"/>
    <w:rsid w:val="00160CAD"/>
    <w:rsid w:val="0018498D"/>
    <w:rsid w:val="001E51A6"/>
    <w:rsid w:val="00300787"/>
    <w:rsid w:val="00341A29"/>
    <w:rsid w:val="00361727"/>
    <w:rsid w:val="003D0D7E"/>
    <w:rsid w:val="00443BCB"/>
    <w:rsid w:val="00491A21"/>
    <w:rsid w:val="004A5328"/>
    <w:rsid w:val="00526AF6"/>
    <w:rsid w:val="00545E81"/>
    <w:rsid w:val="005C051E"/>
    <w:rsid w:val="005F30F6"/>
    <w:rsid w:val="006B3EE7"/>
    <w:rsid w:val="006E1C6A"/>
    <w:rsid w:val="00733638"/>
    <w:rsid w:val="00760109"/>
    <w:rsid w:val="00783913"/>
    <w:rsid w:val="007C5256"/>
    <w:rsid w:val="0081300B"/>
    <w:rsid w:val="00900A59"/>
    <w:rsid w:val="00996B71"/>
    <w:rsid w:val="009B155B"/>
    <w:rsid w:val="009C3EA2"/>
    <w:rsid w:val="009E1127"/>
    <w:rsid w:val="00A12174"/>
    <w:rsid w:val="00A50D1B"/>
    <w:rsid w:val="00A7412D"/>
    <w:rsid w:val="00B100A6"/>
    <w:rsid w:val="00B7654A"/>
    <w:rsid w:val="00B91C8C"/>
    <w:rsid w:val="00BD73C2"/>
    <w:rsid w:val="00C0323D"/>
    <w:rsid w:val="00D60AB0"/>
    <w:rsid w:val="00DC4283"/>
    <w:rsid w:val="00DE06FD"/>
    <w:rsid w:val="00E21BB1"/>
    <w:rsid w:val="00E247DD"/>
    <w:rsid w:val="00E32E47"/>
    <w:rsid w:val="00E97C9B"/>
    <w:rsid w:val="00F01BDB"/>
    <w:rsid w:val="00F6277A"/>
    <w:rsid w:val="00FE2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A1596"/>
  <w15:docId w15:val="{973D3C3C-21E6-4E30-92B5-6018753C9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B71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8</TotalTime>
  <Pages>30</Pages>
  <Words>3224</Words>
  <Characters>18377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fyan Shahid</cp:lastModifiedBy>
  <cp:revision>26</cp:revision>
  <dcterms:created xsi:type="dcterms:W3CDTF">2025-04-25T18:31:00Z</dcterms:created>
  <dcterms:modified xsi:type="dcterms:W3CDTF">2025-05-21T12:34:00Z</dcterms:modified>
</cp:coreProperties>
</file>